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699D" w14:textId="44541794" w:rsidR="00C24DA3" w:rsidRDefault="00C24DA3" w:rsidP="00F159D5">
      <w:r w:rsidRPr="009D1CF9">
        <w:t>Supplementary file 1 Supporting information</w:t>
      </w:r>
    </w:p>
    <w:p w14:paraId="43AA3CBB" w14:textId="77777777" w:rsidR="00F159D5" w:rsidRDefault="00F159D5" w:rsidP="00F159D5"/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GB"/>
          <w14:ligatures w14:val="standardContextual"/>
        </w:rPr>
        <w:id w:val="13739558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93FA29A" w14:textId="682D325F" w:rsidR="00F159D5" w:rsidRDefault="00F159D5">
          <w:pPr>
            <w:pStyle w:val="TOCHeading"/>
          </w:pPr>
          <w:r>
            <w:t>Contents</w:t>
          </w:r>
        </w:p>
        <w:p w14:paraId="3DF09C9F" w14:textId="371D68F8" w:rsidR="00F22060" w:rsidRDefault="00F159D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6557822" w:history="1">
            <w:r w:rsidR="00F22060" w:rsidRPr="00C57E52">
              <w:rPr>
                <w:rStyle w:val="Hyperlink"/>
                <w:noProof/>
              </w:rPr>
              <w:t>Methods</w:t>
            </w:r>
            <w:r w:rsidR="00F22060">
              <w:rPr>
                <w:noProof/>
                <w:webHidden/>
              </w:rPr>
              <w:tab/>
            </w:r>
            <w:r w:rsidR="00F22060">
              <w:rPr>
                <w:noProof/>
                <w:webHidden/>
              </w:rPr>
              <w:fldChar w:fldCharType="begin"/>
            </w:r>
            <w:r w:rsidR="00F22060">
              <w:rPr>
                <w:noProof/>
                <w:webHidden/>
              </w:rPr>
              <w:instrText xml:space="preserve"> PAGEREF _Toc226557822 \h </w:instrText>
            </w:r>
            <w:r w:rsidR="00F22060">
              <w:rPr>
                <w:noProof/>
                <w:webHidden/>
              </w:rPr>
            </w:r>
            <w:r w:rsidR="00F22060">
              <w:rPr>
                <w:noProof/>
                <w:webHidden/>
              </w:rPr>
              <w:fldChar w:fldCharType="separate"/>
            </w:r>
            <w:r w:rsidR="00F22060">
              <w:rPr>
                <w:noProof/>
                <w:webHidden/>
              </w:rPr>
              <w:t>1</w:t>
            </w:r>
            <w:r w:rsidR="00F22060">
              <w:rPr>
                <w:noProof/>
                <w:webHidden/>
              </w:rPr>
              <w:fldChar w:fldCharType="end"/>
            </w:r>
          </w:hyperlink>
        </w:p>
        <w:p w14:paraId="52B554CE" w14:textId="7AF1B569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3" w:history="1">
            <w:r w:rsidRPr="00C57E52">
              <w:rPr>
                <w:rStyle w:val="Hyperlink"/>
                <w:noProof/>
              </w:rPr>
              <w:t>NHS Benchmarking Data sour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8342E6" w14:textId="3B28B01E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4" w:history="1">
            <w:r w:rsidRPr="00C57E52">
              <w:rPr>
                <w:rStyle w:val="Hyperlink"/>
                <w:noProof/>
              </w:rPr>
              <w:t>NHS Benchmarking Metrics and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AA1FC8" w14:textId="50206F91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5" w:history="1">
            <w:r w:rsidRPr="00C57E52">
              <w:rPr>
                <w:rStyle w:val="Hyperlink"/>
                <w:noProof/>
              </w:rPr>
              <w:t>Care in Focus – Community health nursing team struct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923EA1" w14:textId="43327A39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6" w:history="1">
            <w:r w:rsidRPr="00C57E52">
              <w:rPr>
                <w:rStyle w:val="Hyperlink"/>
                <w:noProof/>
              </w:rPr>
              <w:t>Care in Focus - List of palliative and end-of-life care activities and groupin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7993CF" w14:textId="2B088F51" w:rsidR="00F22060" w:rsidRDefault="00F220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7" w:history="1">
            <w:r w:rsidRPr="00C57E52">
              <w:rPr>
                <w:rStyle w:val="Hyperlink"/>
                <w:noProof/>
              </w:rPr>
              <w:t>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284691" w14:textId="74CDABD5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8" w:history="1">
            <w:r w:rsidRPr="00C57E52">
              <w:rPr>
                <w:rStyle w:val="Hyperlink"/>
                <w:noProof/>
              </w:rPr>
              <w:t>National Cross-sectional Analysis (2024): Sources of referr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27DE67" w14:textId="45E02C83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29" w:history="1">
            <w:r w:rsidRPr="00C57E52">
              <w:rPr>
                <w:rStyle w:val="Hyperlink"/>
                <w:noProof/>
              </w:rPr>
              <w:t>National Cross-sectional Analysis (2024): Support to other teams and proces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8BD1F6" w14:textId="7A769F73" w:rsidR="00F22060" w:rsidRDefault="00F2206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30" w:history="1">
            <w:r w:rsidRPr="00C57E52">
              <w:rPr>
                <w:rStyle w:val="Hyperlink"/>
                <w:noProof/>
              </w:rPr>
              <w:t>Regional Repeated Cross-sectional Analyses: Unique service user by palliative and end-of-life care by activity and yea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029B37" w14:textId="49C9BF25" w:rsidR="00F22060" w:rsidRDefault="00F220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26557831" w:history="1">
            <w:r w:rsidRPr="00C57E52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65578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4DB460" w14:textId="1E096672" w:rsidR="00F159D5" w:rsidRDefault="00F159D5">
          <w:r>
            <w:rPr>
              <w:b/>
              <w:bCs/>
              <w:noProof/>
            </w:rPr>
            <w:fldChar w:fldCharType="end"/>
          </w:r>
        </w:p>
      </w:sdtContent>
    </w:sdt>
    <w:p w14:paraId="79416AF0" w14:textId="3BEEE20F" w:rsidR="005A681B" w:rsidRDefault="005A681B" w:rsidP="005A681B">
      <w:pPr>
        <w:pStyle w:val="Heading1"/>
      </w:pPr>
      <w:bookmarkStart w:id="0" w:name="_Toc226557822"/>
      <w:r>
        <w:t>Methods</w:t>
      </w:r>
      <w:bookmarkEnd w:id="0"/>
    </w:p>
    <w:p w14:paraId="107248C2" w14:textId="387BCE79" w:rsidR="00C24DA3" w:rsidRPr="009D1CF9" w:rsidRDefault="0046139C" w:rsidP="005A681B">
      <w:pPr>
        <w:pStyle w:val="Heading2"/>
      </w:pPr>
      <w:bookmarkStart w:id="1" w:name="_Toc226557823"/>
      <w:r>
        <w:t xml:space="preserve">NHS Benchmarking </w:t>
      </w:r>
      <w:r w:rsidR="00C753EF" w:rsidRPr="009D1CF9">
        <w:t>Data sources</w:t>
      </w:r>
      <w:bookmarkEnd w:id="1"/>
    </w:p>
    <w:p w14:paraId="7E2731FB" w14:textId="250F6C2D" w:rsidR="00C24DA3" w:rsidRDefault="00C24DA3" w:rsidP="00EA6DAE">
      <w:pPr>
        <w:pStyle w:val="Caption"/>
      </w:pPr>
      <w:r>
        <w:t xml:space="preserve">Table </w:t>
      </w:r>
      <w:r w:rsidR="0073050B">
        <w:fldChar w:fldCharType="begin"/>
      </w:r>
      <w:r w:rsidR="0073050B">
        <w:instrText xml:space="preserve"> SEQ Table \* ARABIC </w:instrText>
      </w:r>
      <w:r w:rsidR="0073050B">
        <w:fldChar w:fldCharType="separate"/>
      </w:r>
      <w:r w:rsidR="0073050B">
        <w:rPr>
          <w:noProof/>
        </w:rPr>
        <w:t>1</w:t>
      </w:r>
      <w:r w:rsidR="0073050B">
        <w:rPr>
          <w:noProof/>
        </w:rPr>
        <w:fldChar w:fldCharType="end"/>
      </w:r>
      <w:r>
        <w:t xml:space="preserve"> Breakdown of Trusts and submissions</w:t>
      </w:r>
      <w:r w:rsidR="009E7098">
        <w:t xml:space="preserve"> in England</w:t>
      </w:r>
      <w:r>
        <w:t xml:space="preserve">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2993"/>
        <w:gridCol w:w="3286"/>
      </w:tblGrid>
      <w:tr w:rsidR="009805F1" w14:paraId="4C20F65F" w14:textId="77777777" w:rsidTr="00A938E5">
        <w:tc>
          <w:tcPr>
            <w:tcW w:w="858" w:type="dxa"/>
          </w:tcPr>
          <w:p w14:paraId="3FC86CF9" w14:textId="4A5F86B5" w:rsidR="009805F1" w:rsidRPr="009805F1" w:rsidRDefault="009805F1">
            <w:pPr>
              <w:rPr>
                <w:b/>
                <w:bCs/>
              </w:rPr>
            </w:pPr>
            <w:r w:rsidRPr="009805F1">
              <w:rPr>
                <w:b/>
                <w:bCs/>
              </w:rPr>
              <w:t>Year</w:t>
            </w:r>
          </w:p>
        </w:tc>
        <w:tc>
          <w:tcPr>
            <w:tcW w:w="2993" w:type="dxa"/>
          </w:tcPr>
          <w:p w14:paraId="296E955F" w14:textId="7D0B910C" w:rsidR="009805F1" w:rsidRPr="009805F1" w:rsidRDefault="009805F1">
            <w:pPr>
              <w:rPr>
                <w:b/>
                <w:bCs/>
              </w:rPr>
            </w:pPr>
            <w:r w:rsidRPr="009805F1">
              <w:rPr>
                <w:b/>
                <w:bCs/>
              </w:rPr>
              <w:t>Trusts</w:t>
            </w:r>
          </w:p>
        </w:tc>
        <w:tc>
          <w:tcPr>
            <w:tcW w:w="3286" w:type="dxa"/>
          </w:tcPr>
          <w:p w14:paraId="12651D47" w14:textId="146D7C29" w:rsidR="009805F1" w:rsidRPr="009805F1" w:rsidRDefault="009805F1">
            <w:pPr>
              <w:rPr>
                <w:b/>
                <w:bCs/>
              </w:rPr>
            </w:pPr>
            <w:r w:rsidRPr="009805F1">
              <w:rPr>
                <w:b/>
                <w:bCs/>
              </w:rPr>
              <w:t>Submissions</w:t>
            </w:r>
          </w:p>
        </w:tc>
      </w:tr>
      <w:tr w:rsidR="009805F1" w14:paraId="63D6F0C3" w14:textId="77777777" w:rsidTr="00A938E5">
        <w:tc>
          <w:tcPr>
            <w:tcW w:w="858" w:type="dxa"/>
          </w:tcPr>
          <w:p w14:paraId="1038B12E" w14:textId="3F0D8FF2" w:rsidR="009805F1" w:rsidRDefault="009805F1">
            <w:r>
              <w:t>2013</w:t>
            </w:r>
          </w:p>
        </w:tc>
        <w:tc>
          <w:tcPr>
            <w:tcW w:w="2993" w:type="dxa"/>
          </w:tcPr>
          <w:p w14:paraId="27988297" w14:textId="51349C3A" w:rsidR="009805F1" w:rsidRDefault="00A938E5" w:rsidP="00A938E5">
            <w:r>
              <w:t>63</w:t>
            </w:r>
            <w:r>
              <w:tab/>
            </w:r>
          </w:p>
        </w:tc>
        <w:tc>
          <w:tcPr>
            <w:tcW w:w="3286" w:type="dxa"/>
          </w:tcPr>
          <w:p w14:paraId="20D699CC" w14:textId="147639E5" w:rsidR="009805F1" w:rsidRDefault="00A938E5">
            <w:r>
              <w:t>6</w:t>
            </w:r>
            <w:r w:rsidR="00BA0793">
              <w:t>9</w:t>
            </w:r>
          </w:p>
        </w:tc>
      </w:tr>
      <w:tr w:rsidR="009805F1" w14:paraId="26036C8D" w14:textId="77777777" w:rsidTr="00A938E5">
        <w:tc>
          <w:tcPr>
            <w:tcW w:w="858" w:type="dxa"/>
          </w:tcPr>
          <w:p w14:paraId="7FA77778" w14:textId="4C66F2F2" w:rsidR="009805F1" w:rsidRDefault="009805F1">
            <w:r>
              <w:t>2014</w:t>
            </w:r>
          </w:p>
        </w:tc>
        <w:tc>
          <w:tcPr>
            <w:tcW w:w="2993" w:type="dxa"/>
          </w:tcPr>
          <w:p w14:paraId="47DF57E2" w14:textId="50F0F954" w:rsidR="009805F1" w:rsidRDefault="00A938E5">
            <w:r>
              <w:t>45</w:t>
            </w:r>
          </w:p>
        </w:tc>
        <w:tc>
          <w:tcPr>
            <w:tcW w:w="3286" w:type="dxa"/>
          </w:tcPr>
          <w:p w14:paraId="5E3B5A48" w14:textId="21650833" w:rsidR="009805F1" w:rsidRDefault="00A938E5">
            <w:r>
              <w:t>5</w:t>
            </w:r>
            <w:r w:rsidR="00BA0793">
              <w:t>2</w:t>
            </w:r>
          </w:p>
        </w:tc>
      </w:tr>
      <w:tr w:rsidR="009805F1" w14:paraId="65546EC3" w14:textId="77777777" w:rsidTr="00A938E5">
        <w:tc>
          <w:tcPr>
            <w:tcW w:w="858" w:type="dxa"/>
          </w:tcPr>
          <w:p w14:paraId="33C41057" w14:textId="15705D74" w:rsidR="009805F1" w:rsidRDefault="009805F1">
            <w:r>
              <w:t>2015</w:t>
            </w:r>
          </w:p>
        </w:tc>
        <w:tc>
          <w:tcPr>
            <w:tcW w:w="2993" w:type="dxa"/>
          </w:tcPr>
          <w:p w14:paraId="6C682261" w14:textId="74B054DC" w:rsidR="009805F1" w:rsidRDefault="00A938E5">
            <w:r>
              <w:t>47</w:t>
            </w:r>
          </w:p>
        </w:tc>
        <w:tc>
          <w:tcPr>
            <w:tcW w:w="3286" w:type="dxa"/>
          </w:tcPr>
          <w:p w14:paraId="71FBD62D" w14:textId="41C9F7BC" w:rsidR="009805F1" w:rsidRDefault="00A938E5">
            <w:r>
              <w:t>5</w:t>
            </w:r>
            <w:r w:rsidR="00BA0793">
              <w:t>2</w:t>
            </w:r>
          </w:p>
        </w:tc>
      </w:tr>
      <w:tr w:rsidR="009805F1" w14:paraId="25C59716" w14:textId="77777777" w:rsidTr="00A938E5">
        <w:tc>
          <w:tcPr>
            <w:tcW w:w="858" w:type="dxa"/>
          </w:tcPr>
          <w:p w14:paraId="212000C4" w14:textId="4B2C3AEF" w:rsidR="009805F1" w:rsidRDefault="009805F1">
            <w:r>
              <w:t>2016</w:t>
            </w:r>
          </w:p>
        </w:tc>
        <w:tc>
          <w:tcPr>
            <w:tcW w:w="2993" w:type="dxa"/>
          </w:tcPr>
          <w:p w14:paraId="732A16C3" w14:textId="437E26A7" w:rsidR="009805F1" w:rsidRDefault="00A938E5">
            <w:r>
              <w:t>53</w:t>
            </w:r>
          </w:p>
        </w:tc>
        <w:tc>
          <w:tcPr>
            <w:tcW w:w="3286" w:type="dxa"/>
          </w:tcPr>
          <w:p w14:paraId="30B83492" w14:textId="152D1FF3" w:rsidR="009805F1" w:rsidRDefault="00A938E5">
            <w:r>
              <w:t>69</w:t>
            </w:r>
          </w:p>
        </w:tc>
      </w:tr>
      <w:tr w:rsidR="009805F1" w14:paraId="1F9B88E9" w14:textId="77777777" w:rsidTr="00A938E5">
        <w:tc>
          <w:tcPr>
            <w:tcW w:w="858" w:type="dxa"/>
          </w:tcPr>
          <w:p w14:paraId="5F8B11B6" w14:textId="5B724901" w:rsidR="009805F1" w:rsidRDefault="009805F1">
            <w:r>
              <w:t>2017</w:t>
            </w:r>
          </w:p>
        </w:tc>
        <w:tc>
          <w:tcPr>
            <w:tcW w:w="2993" w:type="dxa"/>
          </w:tcPr>
          <w:p w14:paraId="2841FCDD" w14:textId="13618A33" w:rsidR="009805F1" w:rsidRDefault="00A938E5">
            <w:r>
              <w:t>50</w:t>
            </w:r>
          </w:p>
        </w:tc>
        <w:tc>
          <w:tcPr>
            <w:tcW w:w="3286" w:type="dxa"/>
          </w:tcPr>
          <w:p w14:paraId="068E63E9" w14:textId="1C46C7D4" w:rsidR="009805F1" w:rsidRDefault="00A938E5">
            <w:r>
              <w:t>6</w:t>
            </w:r>
            <w:r w:rsidR="00BA0793">
              <w:t>2</w:t>
            </w:r>
          </w:p>
        </w:tc>
      </w:tr>
      <w:tr w:rsidR="009805F1" w14:paraId="216D785F" w14:textId="77777777" w:rsidTr="00A938E5">
        <w:tc>
          <w:tcPr>
            <w:tcW w:w="858" w:type="dxa"/>
          </w:tcPr>
          <w:p w14:paraId="62DF05E0" w14:textId="4973F652" w:rsidR="009805F1" w:rsidRDefault="009805F1">
            <w:r>
              <w:t>2018</w:t>
            </w:r>
          </w:p>
        </w:tc>
        <w:tc>
          <w:tcPr>
            <w:tcW w:w="2993" w:type="dxa"/>
          </w:tcPr>
          <w:p w14:paraId="20F13B51" w14:textId="29AD0ADF" w:rsidR="009805F1" w:rsidRDefault="00A938E5">
            <w:r>
              <w:t>47</w:t>
            </w:r>
          </w:p>
        </w:tc>
        <w:tc>
          <w:tcPr>
            <w:tcW w:w="3286" w:type="dxa"/>
          </w:tcPr>
          <w:p w14:paraId="617D5D34" w14:textId="3D352940" w:rsidR="009805F1" w:rsidRDefault="00A938E5">
            <w:r>
              <w:t>65</w:t>
            </w:r>
          </w:p>
        </w:tc>
      </w:tr>
      <w:tr w:rsidR="009805F1" w14:paraId="5699A532" w14:textId="77777777" w:rsidTr="00A938E5">
        <w:tc>
          <w:tcPr>
            <w:tcW w:w="858" w:type="dxa"/>
          </w:tcPr>
          <w:p w14:paraId="3BEB77A2" w14:textId="35CF4636" w:rsidR="009805F1" w:rsidRDefault="009805F1">
            <w:r>
              <w:t>2019</w:t>
            </w:r>
          </w:p>
        </w:tc>
        <w:tc>
          <w:tcPr>
            <w:tcW w:w="2993" w:type="dxa"/>
          </w:tcPr>
          <w:p w14:paraId="535965BB" w14:textId="4325E67D" w:rsidR="009805F1" w:rsidRDefault="00A938E5">
            <w:r>
              <w:t>55</w:t>
            </w:r>
          </w:p>
        </w:tc>
        <w:tc>
          <w:tcPr>
            <w:tcW w:w="3286" w:type="dxa"/>
          </w:tcPr>
          <w:p w14:paraId="27A095A5" w14:textId="2B308B57" w:rsidR="009805F1" w:rsidRDefault="00A938E5">
            <w:r>
              <w:t>75</w:t>
            </w:r>
          </w:p>
        </w:tc>
      </w:tr>
      <w:tr w:rsidR="009805F1" w14:paraId="529939CE" w14:textId="77777777" w:rsidTr="00A938E5">
        <w:tc>
          <w:tcPr>
            <w:tcW w:w="858" w:type="dxa"/>
          </w:tcPr>
          <w:p w14:paraId="05DE613B" w14:textId="5BA4FD04" w:rsidR="009805F1" w:rsidRDefault="009805F1">
            <w:r>
              <w:t>2020</w:t>
            </w:r>
          </w:p>
        </w:tc>
        <w:tc>
          <w:tcPr>
            <w:tcW w:w="2993" w:type="dxa"/>
          </w:tcPr>
          <w:p w14:paraId="3F44D59F" w14:textId="706E8040" w:rsidR="009805F1" w:rsidRDefault="00A938E5">
            <w:r>
              <w:t>40</w:t>
            </w:r>
          </w:p>
        </w:tc>
        <w:tc>
          <w:tcPr>
            <w:tcW w:w="3286" w:type="dxa"/>
          </w:tcPr>
          <w:p w14:paraId="4EC40FA6" w14:textId="3E5B5373" w:rsidR="009805F1" w:rsidRDefault="00A938E5">
            <w:r>
              <w:t>45</w:t>
            </w:r>
          </w:p>
        </w:tc>
      </w:tr>
      <w:tr w:rsidR="009805F1" w14:paraId="7594C4A5" w14:textId="77777777" w:rsidTr="00A938E5">
        <w:tc>
          <w:tcPr>
            <w:tcW w:w="858" w:type="dxa"/>
          </w:tcPr>
          <w:p w14:paraId="3FDA3A57" w14:textId="11FAE546" w:rsidR="009805F1" w:rsidRDefault="009805F1">
            <w:r>
              <w:t>2021</w:t>
            </w:r>
          </w:p>
        </w:tc>
        <w:tc>
          <w:tcPr>
            <w:tcW w:w="2993" w:type="dxa"/>
          </w:tcPr>
          <w:p w14:paraId="31FCF752" w14:textId="2719993C" w:rsidR="009805F1" w:rsidRDefault="00A938E5">
            <w:r>
              <w:t>46</w:t>
            </w:r>
          </w:p>
        </w:tc>
        <w:tc>
          <w:tcPr>
            <w:tcW w:w="3286" w:type="dxa"/>
          </w:tcPr>
          <w:p w14:paraId="50A8C4DA" w14:textId="3C8FC96C" w:rsidR="009805F1" w:rsidRDefault="00A938E5">
            <w:r>
              <w:t>59</w:t>
            </w:r>
          </w:p>
        </w:tc>
      </w:tr>
      <w:tr w:rsidR="009805F1" w14:paraId="14A11822" w14:textId="77777777" w:rsidTr="00A938E5">
        <w:tc>
          <w:tcPr>
            <w:tcW w:w="858" w:type="dxa"/>
          </w:tcPr>
          <w:p w14:paraId="647ACE21" w14:textId="3CDA024B" w:rsidR="009805F1" w:rsidRDefault="009805F1">
            <w:r>
              <w:t>2022</w:t>
            </w:r>
          </w:p>
        </w:tc>
        <w:tc>
          <w:tcPr>
            <w:tcW w:w="2993" w:type="dxa"/>
          </w:tcPr>
          <w:p w14:paraId="5642B109" w14:textId="6EB0AA88" w:rsidR="009805F1" w:rsidRDefault="00A938E5">
            <w:r>
              <w:t>50</w:t>
            </w:r>
          </w:p>
        </w:tc>
        <w:tc>
          <w:tcPr>
            <w:tcW w:w="3286" w:type="dxa"/>
          </w:tcPr>
          <w:p w14:paraId="578E996F" w14:textId="6C9B1ED6" w:rsidR="009805F1" w:rsidRDefault="00A938E5">
            <w:r>
              <w:t>63</w:t>
            </w:r>
          </w:p>
        </w:tc>
      </w:tr>
      <w:tr w:rsidR="009805F1" w14:paraId="47A88BF3" w14:textId="77777777" w:rsidTr="00A938E5">
        <w:tc>
          <w:tcPr>
            <w:tcW w:w="858" w:type="dxa"/>
          </w:tcPr>
          <w:p w14:paraId="58698C4E" w14:textId="59155883" w:rsidR="009805F1" w:rsidRDefault="009805F1">
            <w:r>
              <w:t>2023</w:t>
            </w:r>
          </w:p>
        </w:tc>
        <w:tc>
          <w:tcPr>
            <w:tcW w:w="2993" w:type="dxa"/>
          </w:tcPr>
          <w:p w14:paraId="6438777B" w14:textId="239187F4" w:rsidR="009805F1" w:rsidRDefault="00A938E5">
            <w:r>
              <w:t>51</w:t>
            </w:r>
          </w:p>
        </w:tc>
        <w:tc>
          <w:tcPr>
            <w:tcW w:w="3286" w:type="dxa"/>
          </w:tcPr>
          <w:p w14:paraId="654CA025" w14:textId="41226C97" w:rsidR="009805F1" w:rsidRDefault="00A938E5">
            <w:r>
              <w:t>7</w:t>
            </w:r>
            <w:r w:rsidR="00C438E9">
              <w:t>5</w:t>
            </w:r>
          </w:p>
        </w:tc>
      </w:tr>
      <w:tr w:rsidR="009805F1" w14:paraId="72272861" w14:textId="77777777" w:rsidTr="00A938E5">
        <w:tc>
          <w:tcPr>
            <w:tcW w:w="858" w:type="dxa"/>
          </w:tcPr>
          <w:p w14:paraId="2B42BF71" w14:textId="4BDB78F3" w:rsidR="009805F1" w:rsidRDefault="009805F1">
            <w:r>
              <w:t>2024</w:t>
            </w:r>
          </w:p>
        </w:tc>
        <w:tc>
          <w:tcPr>
            <w:tcW w:w="2993" w:type="dxa"/>
          </w:tcPr>
          <w:p w14:paraId="3AB71FE7" w14:textId="6735D2F1" w:rsidR="009805F1" w:rsidRDefault="00A938E5">
            <w:r>
              <w:t>48</w:t>
            </w:r>
          </w:p>
        </w:tc>
        <w:tc>
          <w:tcPr>
            <w:tcW w:w="3286" w:type="dxa"/>
          </w:tcPr>
          <w:p w14:paraId="1E4FB032" w14:textId="5DA1940F" w:rsidR="009805F1" w:rsidRDefault="00A938E5">
            <w:r>
              <w:t>6</w:t>
            </w:r>
            <w:r w:rsidR="00C438E9">
              <w:t>5</w:t>
            </w:r>
          </w:p>
        </w:tc>
      </w:tr>
    </w:tbl>
    <w:p w14:paraId="0BC9A455" w14:textId="77777777" w:rsidR="00091177" w:rsidRDefault="00091177"/>
    <w:p w14:paraId="142F54B7" w14:textId="77777777" w:rsidR="00091177" w:rsidRDefault="00091177" w:rsidP="00FF4D15">
      <w:pPr>
        <w:pStyle w:val="Heading2"/>
      </w:pPr>
      <w:bookmarkStart w:id="2" w:name="_Toc226557824"/>
      <w:r>
        <w:lastRenderedPageBreak/>
        <w:t>NHS Benchmarking Metrics and Definitions</w:t>
      </w:r>
      <w:bookmarkEnd w:id="2"/>
    </w:p>
    <w:p w14:paraId="76D1B317" w14:textId="0B09A10F" w:rsidR="00091177" w:rsidRDefault="00091177" w:rsidP="00FF4D15">
      <w:pPr>
        <w:pStyle w:val="ListParagraph"/>
        <w:keepNext/>
        <w:keepLines/>
        <w:numPr>
          <w:ilvl w:val="0"/>
          <w:numId w:val="1"/>
        </w:numPr>
        <w:spacing w:after="0" w:line="360" w:lineRule="auto"/>
      </w:pPr>
      <w:r>
        <w:t>Population served</w:t>
      </w:r>
      <w:r w:rsidR="000A5D4A">
        <w:t xml:space="preserve"> </w:t>
      </w:r>
      <w:r w:rsidR="00293B28">
        <w:t>(the population figure which this service is commissioned)</w:t>
      </w:r>
      <w:r>
        <w:t>:</w:t>
      </w:r>
    </w:p>
    <w:p w14:paraId="65D0658D" w14:textId="77777777" w:rsidR="00091177" w:rsidRDefault="00091177" w:rsidP="00FF4D15">
      <w:pPr>
        <w:pStyle w:val="ListParagraph"/>
        <w:keepNext/>
        <w:keepLines/>
        <w:numPr>
          <w:ilvl w:val="1"/>
          <w:numId w:val="1"/>
        </w:numPr>
        <w:spacing w:after="0" w:line="360" w:lineRule="auto"/>
      </w:pPr>
      <w:r>
        <w:t>Actual: based on Office for National Statistics resident population.</w:t>
      </w:r>
    </w:p>
    <w:p w14:paraId="7E578D9D" w14:textId="6F0289A2" w:rsidR="00B734F9" w:rsidRPr="00B424EC" w:rsidRDefault="00091177" w:rsidP="00091177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Weighted: </w:t>
      </w:r>
      <w:r w:rsidR="00B734F9" w:rsidRPr="00B734F9">
        <w:t>Base populations were weighted by demography (age and sex) and GP practices needs index (including deprivation) to reflect local health and care needs.</w:t>
      </w:r>
      <w:r w:rsidR="00B734F9">
        <w:fldChar w:fldCharType="begin"/>
      </w:r>
      <w:r w:rsidR="00B734F9">
        <w:instrText xml:space="preserve"> ADDIN EN.CITE &lt;EndNote&gt;&lt;Cite&gt;&lt;Author&gt;NHS England&lt;/Author&gt;&lt;Year&gt;2019&lt;/Year&gt;&lt;RecNum&gt;316&lt;/RecNum&gt;&lt;DisplayText&gt;&lt;style face="superscript"&gt;1&lt;/style&gt;&lt;/DisplayText&gt;&lt;record&gt;&lt;rec-number&gt;316&lt;/rec-number&gt;&lt;foreign-keys&gt;&lt;key app="EN" db-id="sp0rpx5fcz50v6era0a5wa2i5vxaw0zd5vzx" timestamp="1769610435"&gt;316&lt;/key&gt;&lt;/foreign-keys&gt;&lt;ref-type name="Generic"&gt;13&lt;/ref-type&gt;&lt;contributors&gt;&lt;authors&gt;&lt;author&gt;NHS England, .&lt;/author&gt;&lt;/authors&gt;&lt;/contributors&gt;&lt;titles&gt;&lt;title&gt;Community Services allocations formula: For 2019/20 to 2023/24 revenue allocations&lt;/title&gt;&lt;/titles&gt;&lt;dates&gt;&lt;year&gt;2019&lt;/year&gt;&lt;/dates&gt;&lt;publisher&gt;NHS England&lt;/publisher&gt;&lt;urls&gt;&lt;related-urls&gt;&lt;url&gt;https://www.england.nhs.uk/wp-content/uploads/2019/11/community-services-allocations-formula.pdf&lt;/url&gt;&lt;/related-urls&gt;&lt;/urls&gt;&lt;/record&gt;&lt;/Cite&gt;&lt;/EndNote&gt;</w:instrText>
      </w:r>
      <w:r w:rsidR="00B734F9">
        <w:fldChar w:fldCharType="separate"/>
      </w:r>
      <w:r w:rsidR="00B734F9" w:rsidRPr="00B734F9">
        <w:rPr>
          <w:noProof/>
          <w:vertAlign w:val="superscript"/>
        </w:rPr>
        <w:t>1</w:t>
      </w:r>
      <w:r w:rsidR="00B734F9">
        <w:fldChar w:fldCharType="end"/>
      </w:r>
      <w:r w:rsidR="00B734F9" w:rsidRPr="00B734F9">
        <w:t xml:space="preserve"> </w:t>
      </w:r>
    </w:p>
    <w:p w14:paraId="29832059" w14:textId="77777777" w:rsidR="00091177" w:rsidRDefault="00091177" w:rsidP="00091177">
      <w:pPr>
        <w:pStyle w:val="ListParagraph"/>
        <w:numPr>
          <w:ilvl w:val="0"/>
          <w:numId w:val="1"/>
        </w:numPr>
        <w:spacing w:after="0" w:line="360" w:lineRule="auto"/>
      </w:pPr>
      <w:r>
        <w:t>Workforce</w:t>
      </w:r>
      <w:r w:rsidRPr="00946B52">
        <w:t xml:space="preserve"> was considered in terms of whole time equivalent in establishment and whole time equivalent in post</w:t>
      </w:r>
      <w:r>
        <w:t>:</w:t>
      </w:r>
    </w:p>
    <w:p w14:paraId="267CAD42" w14:textId="628FD872" w:rsidR="00091177" w:rsidRDefault="00091177" w:rsidP="00091177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In establishment: </w:t>
      </w:r>
      <w:r w:rsidR="00B8655F">
        <w:t>t</w:t>
      </w:r>
      <w:r>
        <w:t xml:space="preserve">he total number of budgeted positions, </w:t>
      </w:r>
      <w:r w:rsidR="00895E7F">
        <w:t>including</w:t>
      </w:r>
      <w:r>
        <w:t xml:space="preserve"> both occupied roles and vacancies.</w:t>
      </w:r>
    </w:p>
    <w:p w14:paraId="180F75ED" w14:textId="77777777" w:rsidR="00091177" w:rsidRDefault="00091177" w:rsidP="00091177">
      <w:pPr>
        <w:pStyle w:val="ListParagraph"/>
        <w:numPr>
          <w:ilvl w:val="1"/>
          <w:numId w:val="1"/>
        </w:numPr>
        <w:spacing w:after="0" w:line="360" w:lineRule="auto"/>
      </w:pPr>
      <w:r>
        <w:t>In post:</w:t>
      </w:r>
      <w:r w:rsidRPr="00946B52">
        <w:t xml:space="preserve"> </w:t>
      </w:r>
      <w:r>
        <w:t>the actual number of employees occupying roles.</w:t>
      </w:r>
    </w:p>
    <w:p w14:paraId="242BBA60" w14:textId="11BF265C" w:rsidR="00091177" w:rsidRDefault="00091177" w:rsidP="00091177">
      <w:pPr>
        <w:pStyle w:val="ListParagraph"/>
        <w:numPr>
          <w:ilvl w:val="0"/>
          <w:numId w:val="1"/>
        </w:numPr>
        <w:spacing w:after="0" w:line="360" w:lineRule="auto"/>
      </w:pPr>
      <w:r>
        <w:t>Referrals received and accepted, and sources of referrals</w:t>
      </w:r>
      <w:r w:rsidR="004E41B2">
        <w:t>.</w:t>
      </w:r>
    </w:p>
    <w:p w14:paraId="3C99ADF9" w14:textId="6D2F5490" w:rsidR="00091177" w:rsidRDefault="00091177" w:rsidP="00091177">
      <w:pPr>
        <w:pStyle w:val="ListParagraph"/>
        <w:numPr>
          <w:ilvl w:val="0"/>
          <w:numId w:val="1"/>
        </w:numPr>
        <w:spacing w:after="0" w:line="360" w:lineRule="auto"/>
      </w:pPr>
      <w:r>
        <w:t>Number of unique service users seen in the year</w:t>
      </w:r>
      <w:r w:rsidR="004E41B2">
        <w:t>.</w:t>
      </w:r>
    </w:p>
    <w:p w14:paraId="6EB3ECAA" w14:textId="77777777" w:rsidR="00091177" w:rsidRDefault="00091177" w:rsidP="00091177">
      <w:pPr>
        <w:pStyle w:val="ListParagraph"/>
        <w:numPr>
          <w:ilvl w:val="0"/>
          <w:numId w:val="1"/>
        </w:numPr>
        <w:spacing w:after="0" w:line="360" w:lineRule="auto"/>
      </w:pPr>
      <w:r>
        <w:t>Contacts (face-to-face, non-face-to-face (i.e. telephone/video call) and total) and average length of contacts.</w:t>
      </w:r>
    </w:p>
    <w:p w14:paraId="078B3357" w14:textId="2A2C1607" w:rsidR="00091177" w:rsidRDefault="00091177" w:rsidP="00091177">
      <w:pPr>
        <w:pStyle w:val="ListParagraph"/>
        <w:numPr>
          <w:ilvl w:val="0"/>
          <w:numId w:val="1"/>
        </w:numPr>
        <w:spacing w:after="0" w:line="360" w:lineRule="auto"/>
      </w:pPr>
      <w:r>
        <w:t>Average time on caseload</w:t>
      </w:r>
      <w:r w:rsidR="004E41B2">
        <w:t xml:space="preserve"> (in days).</w:t>
      </w:r>
    </w:p>
    <w:p w14:paraId="023D5492" w14:textId="0164A4D4" w:rsidR="00091177" w:rsidRDefault="00091177" w:rsidP="00091177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Location of care and types of care provided, </w:t>
      </w:r>
      <w:r w:rsidR="005B275C">
        <w:t xml:space="preserve">and </w:t>
      </w:r>
      <w:r>
        <w:t>support to other teams/processes.</w:t>
      </w:r>
    </w:p>
    <w:p w14:paraId="07B0E9FE" w14:textId="48BCC949" w:rsidR="00CE78A8" w:rsidRDefault="00CE78A8" w:rsidP="004A4383">
      <w:pPr>
        <w:pStyle w:val="ListParagraph"/>
        <w:numPr>
          <w:ilvl w:val="1"/>
          <w:numId w:val="1"/>
        </w:numPr>
        <w:spacing w:after="0" w:line="360" w:lineRule="auto"/>
      </w:pPr>
      <w:r>
        <w:t xml:space="preserve">Location of care: Services reported </w:t>
      </w:r>
      <w:r w:rsidR="003A21F2">
        <w:t>various locations in which they provided their services</w:t>
      </w:r>
      <w:r w:rsidR="00227AE1">
        <w:t xml:space="preserve">. Some of these locations were grouped </w:t>
      </w:r>
      <w:r w:rsidR="003A21F2">
        <w:t>due to variations over time</w:t>
      </w:r>
      <w:r w:rsidR="00227AE1">
        <w:t>.</w:t>
      </w:r>
      <w:r w:rsidR="0030044F">
        <w:t xml:space="preserve"> Groupings are indicated beneath the relevant tables.</w:t>
      </w:r>
    </w:p>
    <w:p w14:paraId="270EF831" w14:textId="77777777" w:rsidR="00882F5F" w:rsidRDefault="00BC16E7" w:rsidP="00882F5F">
      <w:pPr>
        <w:pStyle w:val="ListParagraph"/>
        <w:numPr>
          <w:ilvl w:val="1"/>
          <w:numId w:val="1"/>
        </w:numPr>
        <w:spacing w:after="0" w:line="360" w:lineRule="auto"/>
      </w:pPr>
      <w:r>
        <w:t>Types of care provided: Several types of care were listed; care that was explicitly related to palliative and end-of-life care were included alongside other aspects of care that were deemed related but may also form part of general nursing care</w:t>
      </w:r>
      <w:r w:rsidR="00E74580">
        <w:t xml:space="preserve"> (</w:t>
      </w:r>
      <w:r w:rsidR="00155211">
        <w:t xml:space="preserve">including ‘pain control’, </w:t>
      </w:r>
      <w:r w:rsidR="00515027">
        <w:t xml:space="preserve">‘medication prescribing, </w:t>
      </w:r>
      <w:r w:rsidR="00D9753E">
        <w:t>administration</w:t>
      </w:r>
      <w:r w:rsidR="00515027">
        <w:t xml:space="preserve"> and review’, ‘continuing healthcare assessment’, </w:t>
      </w:r>
      <w:r w:rsidR="0076063F">
        <w:t>‘</w:t>
      </w:r>
      <w:r w:rsidR="00515027">
        <w:t xml:space="preserve">percutaneous </w:t>
      </w:r>
      <w:r w:rsidR="0076063F">
        <w:t>endoscopic gastrostomy (PEG) feeding’, and ‘nasogastric tube feeding’)</w:t>
      </w:r>
      <w:r>
        <w:t>.</w:t>
      </w:r>
      <w:r w:rsidR="004F0AA8">
        <w:t xml:space="preserve"> This variable indicated only whether services provided this type of care or not.</w:t>
      </w:r>
    </w:p>
    <w:p w14:paraId="05E20EDA" w14:textId="0737F502" w:rsidR="00091177" w:rsidRDefault="00882F5F" w:rsidP="00091177">
      <w:pPr>
        <w:pStyle w:val="ListParagraph"/>
        <w:numPr>
          <w:ilvl w:val="0"/>
          <w:numId w:val="1"/>
        </w:numPr>
        <w:spacing w:after="0" w:line="360" w:lineRule="auto"/>
      </w:pPr>
      <w:r>
        <w:lastRenderedPageBreak/>
        <w:t>D</w:t>
      </w:r>
      <w:r w:rsidR="005B275C">
        <w:t>eferred care</w:t>
      </w:r>
      <w:r w:rsidR="0099690C">
        <w:t xml:space="preserve"> defined as a visit that was planned to take place that day, but has been postponed to another day, as staff capacity did not meet demand and prioritisation of </w:t>
      </w:r>
      <w:r w:rsidR="003008B4">
        <w:t>patients was required.</w:t>
      </w:r>
    </w:p>
    <w:p w14:paraId="47109ED0" w14:textId="77777777" w:rsidR="00173F7C" w:rsidRDefault="00173F7C" w:rsidP="00173F7C">
      <w:pPr>
        <w:spacing w:after="0" w:line="360" w:lineRule="auto"/>
      </w:pPr>
    </w:p>
    <w:p w14:paraId="2634014F" w14:textId="38D2429C" w:rsidR="00891E98" w:rsidRDefault="00891E98" w:rsidP="005A681B">
      <w:pPr>
        <w:pStyle w:val="Heading2"/>
      </w:pPr>
      <w:bookmarkStart w:id="3" w:name="_Toc226557825"/>
      <w:r>
        <w:t>Care in Focus – Community health nursing team structure</w:t>
      </w:r>
      <w:bookmarkEnd w:id="3"/>
    </w:p>
    <w:p w14:paraId="6D430756" w14:textId="7BE1C929" w:rsidR="00F04A5D" w:rsidRDefault="00F04A5D" w:rsidP="00F04A5D">
      <w:r>
        <w:t xml:space="preserve">Each locality has a Service Manager (Operational Band 8a) and a Quality Matron (Band 8a) and comprises four planned teams and one unplanned team. </w:t>
      </w:r>
      <w:r>
        <w:fldChar w:fldCharType="begin"/>
      </w:r>
      <w:r>
        <w:instrText xml:space="preserve"> REF _Ref221781365 \h </w:instrText>
      </w:r>
      <w:r>
        <w:fldChar w:fldCharType="separate"/>
      </w:r>
      <w:r>
        <w:t xml:space="preserve">Figure </w:t>
      </w:r>
      <w:r>
        <w:rPr>
          <w:noProof/>
        </w:rPr>
        <w:t>1</w:t>
      </w:r>
      <w:r>
        <w:fldChar w:fldCharType="end"/>
      </w:r>
      <w:r>
        <w:t xml:space="preserve"> illustrates the team structure. For out-of-hours, two teams</w:t>
      </w:r>
      <w:r w:rsidR="00C80114">
        <w:t xml:space="preserve"> (</w:t>
      </w:r>
      <w:r w:rsidR="006718CB">
        <w:t>evening service and night service)</w:t>
      </w:r>
      <w:r>
        <w:t xml:space="preserve"> </w:t>
      </w:r>
      <w:r w:rsidR="00331D3E">
        <w:t>have</w:t>
      </w:r>
      <w:r>
        <w:t xml:space="preserve"> a similar team structure</w:t>
      </w:r>
      <w:r w:rsidR="00967536">
        <w:t xml:space="preserve"> as outlined below</w:t>
      </w:r>
      <w:r w:rsidR="00D355F2">
        <w:t xml:space="preserve"> </w:t>
      </w:r>
      <w:r w:rsidR="00967536">
        <w:t>but</w:t>
      </w:r>
      <w:r w:rsidR="00D355F2">
        <w:t xml:space="preserve"> cover all localities</w:t>
      </w:r>
      <w:r>
        <w:t>.</w:t>
      </w:r>
    </w:p>
    <w:p w14:paraId="6B11D5A7" w14:textId="21EA4213" w:rsidR="00891E98" w:rsidRDefault="00C67DDD" w:rsidP="00891E98">
      <w:r>
        <w:rPr>
          <w:noProof/>
        </w:rPr>
        <w:drawing>
          <wp:inline distT="0" distB="0" distL="0" distR="0" wp14:anchorId="32F598BD" wp14:editId="3EB93B2D">
            <wp:extent cx="5985803" cy="3798277"/>
            <wp:effectExtent l="0" t="0" r="0" b="12065"/>
            <wp:docPr id="1399268662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5216B0FC" w14:textId="753F44D6" w:rsidR="00B5327F" w:rsidRDefault="00B5327F" w:rsidP="00B5327F">
      <w:pPr>
        <w:pStyle w:val="Caption"/>
      </w:pPr>
      <w:bookmarkStart w:id="4" w:name="_Ref22178136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4"/>
      <w:r>
        <w:t xml:space="preserve"> Team structure for Birmingham community nursing services</w:t>
      </w:r>
    </w:p>
    <w:p w14:paraId="26CF7E4A" w14:textId="77777777" w:rsidR="003113A2" w:rsidRPr="00891E98" w:rsidRDefault="003113A2" w:rsidP="00891E98"/>
    <w:p w14:paraId="6A98C87D" w14:textId="7C09265E" w:rsidR="00173F7C" w:rsidRDefault="00173F7C" w:rsidP="005A681B">
      <w:pPr>
        <w:pStyle w:val="Heading2"/>
      </w:pPr>
      <w:bookmarkStart w:id="5" w:name="_Toc226557826"/>
      <w:r>
        <w:t xml:space="preserve">Care in </w:t>
      </w:r>
      <w:r w:rsidR="00891E98">
        <w:t>F</w:t>
      </w:r>
      <w:r>
        <w:t xml:space="preserve">ocus </w:t>
      </w:r>
      <w:r w:rsidR="00891E98">
        <w:t>- L</w:t>
      </w:r>
      <w:r w:rsidR="00F12804">
        <w:t>ist of palliative and end-of-life care activities</w:t>
      </w:r>
      <w:r w:rsidR="00767CBF">
        <w:t xml:space="preserve"> and groupings</w:t>
      </w:r>
      <w:bookmarkEnd w:id="5"/>
    </w:p>
    <w:p w14:paraId="2E4E9097" w14:textId="75415D03" w:rsidR="00A55C83" w:rsidRDefault="000C1B35" w:rsidP="00A55C83">
      <w:r>
        <w:t>From a comprehensive list of activities, those relating to palliative and end-of-life care were selected</w:t>
      </w:r>
      <w:r w:rsidR="0053200D">
        <w:t>. There were some categories that have been introduced and allocation to these varied,</w:t>
      </w:r>
      <w:r w:rsidR="001D56A0">
        <w:t xml:space="preserve"> we therefore grouped these categories to account for these challenges. In addition, </w:t>
      </w:r>
      <w:r w:rsidR="00E16CDF">
        <w:t xml:space="preserve">community nurses can struggle to </w:t>
      </w:r>
      <w:r w:rsidR="001D56A0">
        <w:t>recognis</w:t>
      </w:r>
      <w:r w:rsidR="005A681B">
        <w:t>e</w:t>
      </w:r>
      <w:r w:rsidR="001D56A0">
        <w:t xml:space="preserve"> </w:t>
      </w:r>
      <w:r w:rsidR="00E16CDF">
        <w:t>palliative and end-of-life care needs</w:t>
      </w:r>
      <w:r w:rsidR="005A681B">
        <w:t>; these were grouped appropriately to account for this.</w:t>
      </w:r>
    </w:p>
    <w:p w14:paraId="1EE32ACB" w14:textId="77777777" w:rsidR="005A681B" w:rsidRDefault="005A681B" w:rsidP="00A55C83"/>
    <w:p w14:paraId="7312EDAA" w14:textId="523B1933" w:rsidR="00EA6DAE" w:rsidRPr="00EA6DAE" w:rsidRDefault="00EA6DAE" w:rsidP="00F04A5D">
      <w:pPr>
        <w:pStyle w:val="Caption"/>
        <w:keepNext/>
        <w:keepLines/>
      </w:pPr>
      <w:r w:rsidRPr="00EA6DAE">
        <w:lastRenderedPageBreak/>
        <w:t xml:space="preserve">Table </w:t>
      </w:r>
      <w:r w:rsidR="0073050B">
        <w:fldChar w:fldCharType="begin"/>
      </w:r>
      <w:r w:rsidR="0073050B">
        <w:instrText xml:space="preserve"> SEQ Table \* ARABIC </w:instrText>
      </w:r>
      <w:r w:rsidR="0073050B">
        <w:fldChar w:fldCharType="separate"/>
      </w:r>
      <w:r w:rsidR="0073050B">
        <w:rPr>
          <w:noProof/>
        </w:rPr>
        <w:t>2</w:t>
      </w:r>
      <w:r w:rsidR="0073050B">
        <w:rPr>
          <w:noProof/>
        </w:rPr>
        <w:fldChar w:fldCharType="end"/>
      </w:r>
      <w:r w:rsidRPr="00EA6DAE">
        <w:t xml:space="preserve"> Groupings for palliative and end-of-life care activities within the 'Care in Focus' regional dataset</w:t>
      </w: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6066"/>
        <w:gridCol w:w="3231"/>
      </w:tblGrid>
      <w:tr w:rsidR="007707C9" w14:paraId="3611924D" w14:textId="77777777" w:rsidTr="002526C7">
        <w:trPr>
          <w:trHeight w:val="288"/>
        </w:trPr>
        <w:tc>
          <w:tcPr>
            <w:tcW w:w="6066" w:type="dxa"/>
          </w:tcPr>
          <w:p w14:paraId="279BFFC5" w14:textId="6F6BC95A" w:rsidR="007707C9" w:rsidRPr="007707C9" w:rsidRDefault="007707C9" w:rsidP="00F04A5D">
            <w:pPr>
              <w:keepNext/>
              <w:keepLines/>
              <w:rPr>
                <w:b/>
                <w:bCs/>
              </w:rPr>
            </w:pPr>
            <w:r w:rsidRPr="007707C9">
              <w:rPr>
                <w:b/>
                <w:bCs/>
              </w:rPr>
              <w:t>Original Label</w:t>
            </w:r>
          </w:p>
        </w:tc>
        <w:tc>
          <w:tcPr>
            <w:tcW w:w="3231" w:type="dxa"/>
          </w:tcPr>
          <w:p w14:paraId="043C7245" w14:textId="2982EF7F" w:rsidR="007707C9" w:rsidRPr="007707C9" w:rsidRDefault="007707C9" w:rsidP="00F04A5D">
            <w:pPr>
              <w:keepNext/>
              <w:keepLines/>
              <w:rPr>
                <w:b/>
                <w:bCs/>
              </w:rPr>
            </w:pPr>
            <w:r w:rsidRPr="007707C9">
              <w:rPr>
                <w:b/>
                <w:bCs/>
              </w:rPr>
              <w:t>Grouping</w:t>
            </w:r>
          </w:p>
        </w:tc>
      </w:tr>
      <w:tr w:rsidR="007707C9" w14:paraId="5FBA78EB" w14:textId="77777777" w:rsidTr="009B52B0">
        <w:trPr>
          <w:trHeight w:val="288"/>
        </w:trPr>
        <w:tc>
          <w:tcPr>
            <w:tcW w:w="6066" w:type="dxa"/>
          </w:tcPr>
          <w:p w14:paraId="2A26C38A" w14:textId="151872C4" w:rsidR="007707C9" w:rsidRDefault="007707C9" w:rsidP="00F04A5D">
            <w:pPr>
              <w:keepNext/>
              <w:keepLines/>
            </w:pPr>
            <w:r>
              <w:t>Assessment – New Patient (End-of-Life Care)</w:t>
            </w:r>
          </w:p>
        </w:tc>
        <w:tc>
          <w:tcPr>
            <w:tcW w:w="3231" w:type="dxa"/>
            <w:vMerge w:val="restart"/>
            <w:vAlign w:val="center"/>
          </w:tcPr>
          <w:p w14:paraId="5B265F20" w14:textId="66DD2C75" w:rsidR="007707C9" w:rsidRDefault="007707C9" w:rsidP="00F04A5D">
            <w:pPr>
              <w:keepNext/>
              <w:keepLines/>
            </w:pPr>
            <w:r>
              <w:t>Assessment</w:t>
            </w:r>
          </w:p>
        </w:tc>
      </w:tr>
      <w:tr w:rsidR="007707C9" w14:paraId="6FF9FA9D" w14:textId="77777777" w:rsidTr="009B52B0">
        <w:trPr>
          <w:trHeight w:val="301"/>
        </w:trPr>
        <w:tc>
          <w:tcPr>
            <w:tcW w:w="6066" w:type="dxa"/>
          </w:tcPr>
          <w:p w14:paraId="02383BA1" w14:textId="65F7806C" w:rsidR="007707C9" w:rsidRDefault="007707C9" w:rsidP="00F04A5D">
            <w:pPr>
              <w:keepNext/>
              <w:keepLines/>
            </w:pPr>
            <w:r w:rsidRPr="003C5BBC">
              <w:t>Assessment – New Patient (Palliative)</w:t>
            </w:r>
          </w:p>
        </w:tc>
        <w:tc>
          <w:tcPr>
            <w:tcW w:w="3231" w:type="dxa"/>
            <w:vMerge/>
            <w:vAlign w:val="center"/>
          </w:tcPr>
          <w:p w14:paraId="0FBDC131" w14:textId="3AE36A11" w:rsidR="007707C9" w:rsidRDefault="007707C9" w:rsidP="00F04A5D">
            <w:pPr>
              <w:keepNext/>
              <w:keepLines/>
            </w:pPr>
          </w:p>
        </w:tc>
      </w:tr>
      <w:tr w:rsidR="002526C7" w14:paraId="46EFB799" w14:textId="77777777" w:rsidTr="009B52B0">
        <w:trPr>
          <w:trHeight w:val="288"/>
        </w:trPr>
        <w:tc>
          <w:tcPr>
            <w:tcW w:w="6066" w:type="dxa"/>
          </w:tcPr>
          <w:p w14:paraId="4CFACFC3" w14:textId="6306AA6A" w:rsidR="002526C7" w:rsidRDefault="002526C7" w:rsidP="007707C9">
            <w:r w:rsidRPr="00D37A3B">
              <w:t>End-of-Life Care – Support/Review (Last Days/Weeks of Life)</w:t>
            </w:r>
          </w:p>
        </w:tc>
        <w:tc>
          <w:tcPr>
            <w:tcW w:w="3231" w:type="dxa"/>
            <w:vMerge w:val="restart"/>
            <w:vAlign w:val="center"/>
          </w:tcPr>
          <w:p w14:paraId="641043BB" w14:textId="7C8873EF" w:rsidR="002526C7" w:rsidRDefault="002526C7" w:rsidP="009B52B0">
            <w:r>
              <w:t>Review/Support</w:t>
            </w:r>
          </w:p>
        </w:tc>
      </w:tr>
      <w:tr w:rsidR="002526C7" w14:paraId="6A73A933" w14:textId="77777777" w:rsidTr="009B52B0">
        <w:trPr>
          <w:trHeight w:val="288"/>
        </w:trPr>
        <w:tc>
          <w:tcPr>
            <w:tcW w:w="6066" w:type="dxa"/>
          </w:tcPr>
          <w:p w14:paraId="13F631B7" w14:textId="251D1649" w:rsidR="002526C7" w:rsidRPr="00D37A3B" w:rsidRDefault="002526C7" w:rsidP="007707C9">
            <w:r>
              <w:t>Palliative – End-of-Life Care (Personal Care)</w:t>
            </w:r>
          </w:p>
        </w:tc>
        <w:tc>
          <w:tcPr>
            <w:tcW w:w="3231" w:type="dxa"/>
            <w:vMerge/>
            <w:vAlign w:val="center"/>
          </w:tcPr>
          <w:p w14:paraId="66DDEA55" w14:textId="77777777" w:rsidR="002526C7" w:rsidRDefault="002526C7" w:rsidP="009B52B0"/>
        </w:tc>
      </w:tr>
      <w:tr w:rsidR="002526C7" w14:paraId="57C1556C" w14:textId="77777777" w:rsidTr="009B52B0">
        <w:trPr>
          <w:trHeight w:val="288"/>
        </w:trPr>
        <w:tc>
          <w:tcPr>
            <w:tcW w:w="6066" w:type="dxa"/>
          </w:tcPr>
          <w:p w14:paraId="23F3A2C9" w14:textId="11C49607" w:rsidR="002526C7" w:rsidRDefault="002526C7" w:rsidP="007707C9">
            <w:r>
              <w:t>Palliative – Support</w:t>
            </w:r>
          </w:p>
        </w:tc>
        <w:tc>
          <w:tcPr>
            <w:tcW w:w="3231" w:type="dxa"/>
            <w:vMerge/>
            <w:vAlign w:val="center"/>
          </w:tcPr>
          <w:p w14:paraId="75634198" w14:textId="418B6CE2" w:rsidR="002526C7" w:rsidRDefault="002526C7" w:rsidP="009B52B0"/>
        </w:tc>
      </w:tr>
      <w:tr w:rsidR="002526C7" w14:paraId="02B9F342" w14:textId="77777777" w:rsidTr="009B52B0">
        <w:trPr>
          <w:trHeight w:val="288"/>
        </w:trPr>
        <w:tc>
          <w:tcPr>
            <w:tcW w:w="6066" w:type="dxa"/>
          </w:tcPr>
          <w:p w14:paraId="60E819E3" w14:textId="3DBC4523" w:rsidR="002526C7" w:rsidRDefault="002526C7" w:rsidP="007707C9">
            <w:r>
              <w:t>Palliative – Support/Review (Last Months of Life)</w:t>
            </w:r>
          </w:p>
        </w:tc>
        <w:tc>
          <w:tcPr>
            <w:tcW w:w="3231" w:type="dxa"/>
            <w:vMerge/>
            <w:vAlign w:val="center"/>
          </w:tcPr>
          <w:p w14:paraId="4853A823" w14:textId="5C28874A" w:rsidR="002526C7" w:rsidRDefault="002526C7" w:rsidP="009B52B0"/>
        </w:tc>
      </w:tr>
      <w:tr w:rsidR="002526C7" w14:paraId="492BB380" w14:textId="77777777" w:rsidTr="009B52B0">
        <w:trPr>
          <w:trHeight w:val="288"/>
        </w:trPr>
        <w:tc>
          <w:tcPr>
            <w:tcW w:w="6066" w:type="dxa"/>
          </w:tcPr>
          <w:p w14:paraId="0FF824DD" w14:textId="7AB52B33" w:rsidR="002526C7" w:rsidRDefault="002526C7" w:rsidP="007707C9">
            <w:r>
              <w:t>Palliative – Support/Review (Last 12 Months of Life)</w:t>
            </w:r>
          </w:p>
        </w:tc>
        <w:tc>
          <w:tcPr>
            <w:tcW w:w="3231" w:type="dxa"/>
            <w:vMerge/>
            <w:vAlign w:val="center"/>
          </w:tcPr>
          <w:p w14:paraId="0B450277" w14:textId="4F013240" w:rsidR="002526C7" w:rsidRDefault="002526C7" w:rsidP="009B52B0"/>
        </w:tc>
      </w:tr>
      <w:tr w:rsidR="007707C9" w14:paraId="13D42FBD" w14:textId="77777777" w:rsidTr="009B52B0">
        <w:trPr>
          <w:trHeight w:val="288"/>
        </w:trPr>
        <w:tc>
          <w:tcPr>
            <w:tcW w:w="6066" w:type="dxa"/>
          </w:tcPr>
          <w:p w14:paraId="6DEA9D6C" w14:textId="13473B6A" w:rsidR="007707C9" w:rsidRDefault="007707C9" w:rsidP="007707C9">
            <w:r>
              <w:t>Palliative – Symptom Control Review</w:t>
            </w:r>
          </w:p>
        </w:tc>
        <w:tc>
          <w:tcPr>
            <w:tcW w:w="3231" w:type="dxa"/>
            <w:vAlign w:val="center"/>
          </w:tcPr>
          <w:p w14:paraId="273FA4A0" w14:textId="36B716EC" w:rsidR="007707C9" w:rsidRDefault="007707C9" w:rsidP="009B52B0">
            <w:r>
              <w:t>Symptom Control Review</w:t>
            </w:r>
          </w:p>
        </w:tc>
      </w:tr>
      <w:tr w:rsidR="007707C9" w14:paraId="162126D7" w14:textId="77777777" w:rsidTr="009B52B0">
        <w:trPr>
          <w:trHeight w:val="288"/>
        </w:trPr>
        <w:tc>
          <w:tcPr>
            <w:tcW w:w="6066" w:type="dxa"/>
          </w:tcPr>
          <w:p w14:paraId="483A9239" w14:textId="2EBF1CF6" w:rsidR="007707C9" w:rsidRDefault="007707C9" w:rsidP="007707C9">
            <w:r>
              <w:t>Urgent Community Response Palliative – Crisis Assessment</w:t>
            </w:r>
          </w:p>
        </w:tc>
        <w:tc>
          <w:tcPr>
            <w:tcW w:w="3231" w:type="dxa"/>
            <w:vAlign w:val="center"/>
          </w:tcPr>
          <w:p w14:paraId="4D74A74C" w14:textId="28332296" w:rsidR="007707C9" w:rsidRDefault="007707C9" w:rsidP="009B52B0">
            <w:r>
              <w:t>Crisis Assessment</w:t>
            </w:r>
          </w:p>
        </w:tc>
      </w:tr>
      <w:tr w:rsidR="007707C9" w14:paraId="4220FD01" w14:textId="77777777" w:rsidTr="009B52B0">
        <w:trPr>
          <w:trHeight w:val="288"/>
        </w:trPr>
        <w:tc>
          <w:tcPr>
            <w:tcW w:w="6066" w:type="dxa"/>
          </w:tcPr>
          <w:p w14:paraId="60AE161F" w14:textId="6C6FD651" w:rsidR="007707C9" w:rsidRDefault="002526C7" w:rsidP="007707C9">
            <w:r>
              <w:t>Medication – Administration Syringe Driver</w:t>
            </w:r>
          </w:p>
        </w:tc>
        <w:tc>
          <w:tcPr>
            <w:tcW w:w="3231" w:type="dxa"/>
            <w:vAlign w:val="center"/>
          </w:tcPr>
          <w:p w14:paraId="7E596A47" w14:textId="26F81E4B" w:rsidR="007707C9" w:rsidRDefault="002526C7" w:rsidP="009B52B0">
            <w:r>
              <w:t>Syringe Driver Administration</w:t>
            </w:r>
          </w:p>
        </w:tc>
      </w:tr>
      <w:tr w:rsidR="009B52B0" w14:paraId="517FDD76" w14:textId="77777777" w:rsidTr="009B52B0">
        <w:trPr>
          <w:trHeight w:val="288"/>
        </w:trPr>
        <w:tc>
          <w:tcPr>
            <w:tcW w:w="6066" w:type="dxa"/>
          </w:tcPr>
          <w:p w14:paraId="47619D0A" w14:textId="3FB00621" w:rsidR="009B52B0" w:rsidRDefault="009B52B0" w:rsidP="007707C9">
            <w:r>
              <w:t>End-of-Life Care – Care of the Deceased</w:t>
            </w:r>
          </w:p>
        </w:tc>
        <w:tc>
          <w:tcPr>
            <w:tcW w:w="3231" w:type="dxa"/>
            <w:vMerge w:val="restart"/>
            <w:vAlign w:val="center"/>
          </w:tcPr>
          <w:p w14:paraId="06D26BD7" w14:textId="30667F83" w:rsidR="009B52B0" w:rsidRDefault="009B52B0" w:rsidP="009B52B0">
            <w:r>
              <w:t>Care of the Deceased</w:t>
            </w:r>
          </w:p>
        </w:tc>
      </w:tr>
      <w:tr w:rsidR="009B52B0" w14:paraId="40276DAE" w14:textId="77777777" w:rsidTr="002526C7">
        <w:trPr>
          <w:trHeight w:val="288"/>
        </w:trPr>
        <w:tc>
          <w:tcPr>
            <w:tcW w:w="6066" w:type="dxa"/>
          </w:tcPr>
          <w:p w14:paraId="3180DF71" w14:textId="24609A21" w:rsidR="009B52B0" w:rsidRDefault="009B52B0" w:rsidP="007707C9">
            <w:r>
              <w:t>Palliative – Verification of Death</w:t>
            </w:r>
          </w:p>
        </w:tc>
        <w:tc>
          <w:tcPr>
            <w:tcW w:w="3231" w:type="dxa"/>
            <w:vMerge/>
          </w:tcPr>
          <w:p w14:paraId="3808AED2" w14:textId="77777777" w:rsidR="009B52B0" w:rsidRDefault="009B52B0" w:rsidP="007707C9"/>
        </w:tc>
      </w:tr>
      <w:tr w:rsidR="002526C7" w14:paraId="5C58F595" w14:textId="77777777" w:rsidTr="002526C7">
        <w:trPr>
          <w:trHeight w:val="288"/>
        </w:trPr>
        <w:tc>
          <w:tcPr>
            <w:tcW w:w="6066" w:type="dxa"/>
          </w:tcPr>
          <w:p w14:paraId="2C4514AB" w14:textId="38B5979B" w:rsidR="002526C7" w:rsidRDefault="009B52B0" w:rsidP="007707C9">
            <w:r>
              <w:t xml:space="preserve">Palliative – Bereavement Support Visit </w:t>
            </w:r>
          </w:p>
        </w:tc>
        <w:tc>
          <w:tcPr>
            <w:tcW w:w="3231" w:type="dxa"/>
          </w:tcPr>
          <w:p w14:paraId="7136BF62" w14:textId="2985D5AC" w:rsidR="002526C7" w:rsidRDefault="009B52B0" w:rsidP="007707C9">
            <w:r>
              <w:t>Bereavement Support Visit</w:t>
            </w:r>
          </w:p>
        </w:tc>
      </w:tr>
    </w:tbl>
    <w:p w14:paraId="3504CCBE" w14:textId="77777777" w:rsidR="00091177" w:rsidRDefault="00091177"/>
    <w:p w14:paraId="737C4C84" w14:textId="42557C3D" w:rsidR="00FA1A3F" w:rsidRDefault="00FA1A3F" w:rsidP="005A681B">
      <w:pPr>
        <w:pStyle w:val="Heading1"/>
        <w:keepNext/>
      </w:pPr>
      <w:bookmarkStart w:id="6" w:name="_Toc226557827"/>
      <w:r>
        <w:t>Results</w:t>
      </w:r>
      <w:bookmarkEnd w:id="6"/>
    </w:p>
    <w:p w14:paraId="227F01C6" w14:textId="216E79AE" w:rsidR="00653420" w:rsidRPr="00653420" w:rsidRDefault="004A4383" w:rsidP="005A681B">
      <w:pPr>
        <w:pStyle w:val="Heading2"/>
      </w:pPr>
      <w:bookmarkStart w:id="7" w:name="_Toc226557828"/>
      <w:r>
        <w:t xml:space="preserve">National </w:t>
      </w:r>
      <w:r w:rsidR="00F315BB">
        <w:t xml:space="preserve">Cross-sectional </w:t>
      </w:r>
      <w:r>
        <w:t>Analysis</w:t>
      </w:r>
      <w:r w:rsidR="00F315BB">
        <w:t xml:space="preserve"> (2024): </w:t>
      </w:r>
      <w:r w:rsidR="00653420" w:rsidRPr="00653420">
        <w:t>Sources of referrals</w:t>
      </w:r>
      <w:bookmarkEnd w:id="7"/>
    </w:p>
    <w:p w14:paraId="7B72FF44" w14:textId="035366F3" w:rsidR="00FA1A3F" w:rsidRPr="005C0F20" w:rsidRDefault="00E74580" w:rsidP="00EA6DAE">
      <w:pPr>
        <w:pStyle w:val="Caption"/>
      </w:pPr>
      <w:r>
        <w:rPr>
          <w:noProof/>
        </w:rPr>
        <w:drawing>
          <wp:inline distT="0" distB="0" distL="0" distR="0" wp14:anchorId="31A12F6D" wp14:editId="08D8246E">
            <wp:extent cx="5731510" cy="3743960"/>
            <wp:effectExtent l="0" t="0" r="2540" b="8890"/>
            <wp:docPr id="2343010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01040" name="Picture 23430104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7DE66" w14:textId="77777777" w:rsidR="00FA1A3F" w:rsidRPr="00D86979" w:rsidRDefault="00FA1A3F" w:rsidP="00EA6DAE">
      <w:pPr>
        <w:pStyle w:val="Caption"/>
      </w:pPr>
      <w:bookmarkStart w:id="8" w:name="_Ref219893867"/>
      <w:r w:rsidRPr="00D86979">
        <w:t>Note: ED: Emergency Department, GP: General Practice, SDEC: Same Day Emergency Care</w:t>
      </w:r>
    </w:p>
    <w:p w14:paraId="79DBAAEB" w14:textId="223A87E7" w:rsidR="00FA1A3F" w:rsidRDefault="00FA1A3F" w:rsidP="00EA6DAE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5327F">
        <w:rPr>
          <w:noProof/>
        </w:rPr>
        <w:t>2</w:t>
      </w:r>
      <w:r>
        <w:fldChar w:fldCharType="end"/>
      </w:r>
      <w:bookmarkEnd w:id="8"/>
      <w:r>
        <w:t xml:space="preserve"> The median percentage for sources of referral to community health nursing, by community health nursing service</w:t>
      </w:r>
    </w:p>
    <w:p w14:paraId="6D373ED9" w14:textId="77777777" w:rsidR="00FA1A3F" w:rsidRDefault="00FA1A3F" w:rsidP="00FA1A3F"/>
    <w:p w14:paraId="4B3BC2F8" w14:textId="321838BA" w:rsidR="00653420" w:rsidRDefault="004A4383" w:rsidP="005A681B">
      <w:pPr>
        <w:pStyle w:val="Heading2"/>
      </w:pPr>
      <w:bookmarkStart w:id="9" w:name="_Toc226557829"/>
      <w:r>
        <w:t xml:space="preserve">National </w:t>
      </w:r>
      <w:r w:rsidR="00F315BB">
        <w:t xml:space="preserve">Cross-sectional </w:t>
      </w:r>
      <w:r>
        <w:t>Analysis</w:t>
      </w:r>
      <w:r w:rsidR="00F315BB">
        <w:t xml:space="preserve"> (2024): </w:t>
      </w:r>
      <w:r w:rsidR="00653420">
        <w:t>Support to other teams and processes</w:t>
      </w:r>
      <w:bookmarkEnd w:id="9"/>
    </w:p>
    <w:p w14:paraId="4EB38B6B" w14:textId="4E2985E4" w:rsidR="00653420" w:rsidRDefault="00653420" w:rsidP="00653420">
      <w:pPr>
        <w:keepNext/>
        <w:keepLines/>
      </w:pPr>
      <w:r>
        <w:t xml:space="preserve">Community health </w:t>
      </w:r>
      <w:r w:rsidR="00641314">
        <w:t>nursing services</w:t>
      </w:r>
      <w:r>
        <w:t xml:space="preserve"> provide support to other community services (including teams and processes), which is presented in </w:t>
      </w:r>
      <w:r>
        <w:fldChar w:fldCharType="begin"/>
      </w:r>
      <w:r>
        <w:instrText xml:space="preserve"> REF _Ref219897053 \h </w:instrText>
      </w:r>
      <w:r>
        <w:fldChar w:fldCharType="separate"/>
      </w:r>
      <w:r>
        <w:t xml:space="preserve">Table </w:t>
      </w:r>
      <w:r>
        <w:rPr>
          <w:noProof/>
        </w:rPr>
        <w:t>3</w:t>
      </w:r>
      <w:r>
        <w:fldChar w:fldCharType="end"/>
      </w:r>
      <w:r>
        <w:t>.</w:t>
      </w:r>
    </w:p>
    <w:p w14:paraId="7F6970FB" w14:textId="77777777" w:rsidR="00074D3E" w:rsidRDefault="00074D3E" w:rsidP="00653420">
      <w:pPr>
        <w:keepNext/>
        <w:keepLines/>
      </w:pPr>
    </w:p>
    <w:p w14:paraId="70BE86B6" w14:textId="15A217AB" w:rsidR="00074D3E" w:rsidRDefault="00A35984" w:rsidP="00653420">
      <w:pPr>
        <w:keepNext/>
        <w:keepLines/>
      </w:pPr>
      <w:r>
        <w:rPr>
          <w:noProof/>
        </w:rPr>
        <w:drawing>
          <wp:inline distT="0" distB="0" distL="0" distR="0" wp14:anchorId="0672B1BF" wp14:editId="50412EB0">
            <wp:extent cx="5731510" cy="3734435"/>
            <wp:effectExtent l="0" t="0" r="2540" b="0"/>
            <wp:docPr id="7446862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686230" name="Picture 74468623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87437" w14:textId="622FA06A" w:rsidR="00653420" w:rsidRDefault="0085313B" w:rsidP="0085313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071496">
        <w:rPr>
          <w:noProof/>
        </w:rPr>
        <w:t>3</w:t>
      </w:r>
      <w:r>
        <w:fldChar w:fldCharType="end"/>
      </w:r>
      <w:r>
        <w:t xml:space="preserve"> Support provided by community nursing teams to other teams or processes (n= 65)</w:t>
      </w:r>
    </w:p>
    <w:p w14:paraId="3DBC78A0" w14:textId="77777777" w:rsidR="00B734F9" w:rsidRDefault="00B734F9" w:rsidP="00FA1A3F"/>
    <w:p w14:paraId="10186751" w14:textId="7F1D205E" w:rsidR="00D63EC8" w:rsidRDefault="00F22060" w:rsidP="00187467">
      <w:pPr>
        <w:pStyle w:val="Heading2"/>
      </w:pPr>
      <w:bookmarkStart w:id="10" w:name="_Toc226557830"/>
      <w:r>
        <w:t>Regional</w:t>
      </w:r>
      <w:r w:rsidR="004A4383">
        <w:t xml:space="preserve"> Repeated Cross-sectional Analyses: </w:t>
      </w:r>
      <w:r w:rsidR="00187467">
        <w:t>U</w:t>
      </w:r>
      <w:r w:rsidR="00B121F6">
        <w:t xml:space="preserve">nique service user </w:t>
      </w:r>
      <w:r w:rsidR="00187467">
        <w:t>by</w:t>
      </w:r>
      <w:r w:rsidR="00B121F6">
        <w:t xml:space="preserve"> palliative and end-of-life care by activity and year</w:t>
      </w:r>
      <w:bookmarkEnd w:id="10"/>
    </w:p>
    <w:p w14:paraId="11642CA7" w14:textId="77777777" w:rsidR="008E0391" w:rsidRPr="008E0391" w:rsidRDefault="008E0391" w:rsidP="008E0391"/>
    <w:p w14:paraId="7B3DAEF2" w14:textId="4150A110" w:rsidR="00C86DF4" w:rsidRPr="00822918" w:rsidRDefault="00C86DF4" w:rsidP="00C86DF4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35984">
        <w:rPr>
          <w:noProof/>
        </w:rPr>
        <w:t>3</w:t>
      </w:r>
      <w:r>
        <w:fldChar w:fldCharType="end"/>
      </w:r>
      <w:r>
        <w:t xml:space="preserve"> </w:t>
      </w:r>
      <w:r w:rsidRPr="007B23EB">
        <w:t>Summary of the hours spent on palliative and end-of-life care activities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78"/>
        <w:gridCol w:w="1654"/>
        <w:gridCol w:w="1655"/>
        <w:gridCol w:w="1399"/>
      </w:tblGrid>
      <w:tr w:rsidR="00C86DF4" w14:paraId="4B21D14B" w14:textId="77777777" w:rsidTr="003907D4">
        <w:tc>
          <w:tcPr>
            <w:tcW w:w="2830" w:type="dxa"/>
          </w:tcPr>
          <w:p w14:paraId="086D6930" w14:textId="77777777" w:rsidR="00C86DF4" w:rsidRPr="008800C3" w:rsidRDefault="00C86DF4" w:rsidP="00701687">
            <w:pPr>
              <w:keepNext/>
              <w:keepLines/>
              <w:rPr>
                <w:b/>
                <w:bCs/>
              </w:rPr>
            </w:pPr>
            <w:r w:rsidRPr="008800C3">
              <w:rPr>
                <w:b/>
                <w:bCs/>
              </w:rPr>
              <w:t>Activity</w:t>
            </w:r>
          </w:p>
        </w:tc>
        <w:tc>
          <w:tcPr>
            <w:tcW w:w="1478" w:type="dxa"/>
            <w:vAlign w:val="center"/>
          </w:tcPr>
          <w:p w14:paraId="6868FFDF" w14:textId="77777777" w:rsidR="00C86DF4" w:rsidRPr="008800C3" w:rsidRDefault="00C86DF4" w:rsidP="003907D4">
            <w:pPr>
              <w:keepNext/>
              <w:keepLines/>
              <w:jc w:val="center"/>
              <w:rPr>
                <w:b/>
                <w:bCs/>
              </w:rPr>
            </w:pPr>
            <w:r w:rsidRPr="008800C3">
              <w:rPr>
                <w:b/>
                <w:bCs/>
              </w:rPr>
              <w:t>2022/23</w:t>
            </w:r>
          </w:p>
        </w:tc>
        <w:tc>
          <w:tcPr>
            <w:tcW w:w="1654" w:type="dxa"/>
            <w:vAlign w:val="center"/>
          </w:tcPr>
          <w:p w14:paraId="1F2CF903" w14:textId="77777777" w:rsidR="00C86DF4" w:rsidRPr="008800C3" w:rsidRDefault="00C86DF4" w:rsidP="003907D4">
            <w:pPr>
              <w:keepNext/>
              <w:keepLines/>
              <w:jc w:val="center"/>
              <w:rPr>
                <w:b/>
                <w:bCs/>
              </w:rPr>
            </w:pPr>
            <w:r w:rsidRPr="008800C3">
              <w:rPr>
                <w:b/>
                <w:bCs/>
              </w:rPr>
              <w:t>2023/24</w:t>
            </w:r>
          </w:p>
        </w:tc>
        <w:tc>
          <w:tcPr>
            <w:tcW w:w="1655" w:type="dxa"/>
            <w:vAlign w:val="center"/>
          </w:tcPr>
          <w:p w14:paraId="1B59AA41" w14:textId="77777777" w:rsidR="00C86DF4" w:rsidRPr="008800C3" w:rsidRDefault="00C86DF4" w:rsidP="003907D4">
            <w:pPr>
              <w:keepNext/>
              <w:keepLines/>
              <w:jc w:val="center"/>
              <w:rPr>
                <w:b/>
                <w:bCs/>
              </w:rPr>
            </w:pPr>
            <w:r w:rsidRPr="008800C3">
              <w:rPr>
                <w:b/>
                <w:bCs/>
              </w:rPr>
              <w:t>2024/25</w:t>
            </w:r>
          </w:p>
        </w:tc>
        <w:tc>
          <w:tcPr>
            <w:tcW w:w="1399" w:type="dxa"/>
            <w:vAlign w:val="center"/>
          </w:tcPr>
          <w:p w14:paraId="59E54200" w14:textId="77777777" w:rsidR="00C86DF4" w:rsidRPr="008800C3" w:rsidRDefault="00C86DF4" w:rsidP="003907D4">
            <w:pPr>
              <w:keepNext/>
              <w:keepLines/>
              <w:jc w:val="center"/>
              <w:rPr>
                <w:b/>
                <w:bCs/>
              </w:rPr>
            </w:pPr>
            <w:r w:rsidRPr="008800C3">
              <w:rPr>
                <w:b/>
                <w:bCs/>
              </w:rPr>
              <w:t>Total</w:t>
            </w:r>
          </w:p>
        </w:tc>
      </w:tr>
      <w:tr w:rsidR="00C86DF4" w14:paraId="0B82F2F0" w14:textId="77777777" w:rsidTr="003907D4">
        <w:tc>
          <w:tcPr>
            <w:tcW w:w="2830" w:type="dxa"/>
          </w:tcPr>
          <w:p w14:paraId="6B66F52C" w14:textId="77777777" w:rsidR="00C86DF4" w:rsidRDefault="00C86DF4" w:rsidP="00701687">
            <w:r>
              <w:t>New patient assessment</w:t>
            </w:r>
          </w:p>
        </w:tc>
        <w:tc>
          <w:tcPr>
            <w:tcW w:w="1478" w:type="dxa"/>
            <w:vAlign w:val="center"/>
          </w:tcPr>
          <w:p w14:paraId="67D88B66" w14:textId="77777777" w:rsidR="00C86DF4" w:rsidRDefault="00C86DF4" w:rsidP="003907D4">
            <w:pPr>
              <w:jc w:val="center"/>
            </w:pPr>
            <w:r>
              <w:t>4,118</w:t>
            </w:r>
          </w:p>
        </w:tc>
        <w:tc>
          <w:tcPr>
            <w:tcW w:w="1654" w:type="dxa"/>
            <w:vAlign w:val="center"/>
          </w:tcPr>
          <w:p w14:paraId="7968AFFA" w14:textId="77777777" w:rsidR="00C86DF4" w:rsidRDefault="00C86DF4" w:rsidP="003907D4">
            <w:pPr>
              <w:jc w:val="center"/>
            </w:pPr>
            <w:r>
              <w:t>4,665</w:t>
            </w:r>
          </w:p>
        </w:tc>
        <w:tc>
          <w:tcPr>
            <w:tcW w:w="1655" w:type="dxa"/>
            <w:vAlign w:val="center"/>
          </w:tcPr>
          <w:p w14:paraId="4034078D" w14:textId="77777777" w:rsidR="00C86DF4" w:rsidRDefault="00C86DF4" w:rsidP="003907D4">
            <w:pPr>
              <w:jc w:val="center"/>
            </w:pPr>
            <w:r>
              <w:t>4,574</w:t>
            </w:r>
          </w:p>
        </w:tc>
        <w:tc>
          <w:tcPr>
            <w:tcW w:w="1399" w:type="dxa"/>
            <w:vAlign w:val="center"/>
          </w:tcPr>
          <w:p w14:paraId="27127E45" w14:textId="77777777" w:rsidR="00C86DF4" w:rsidRDefault="00C86DF4" w:rsidP="003907D4">
            <w:pPr>
              <w:jc w:val="center"/>
            </w:pPr>
            <w:r>
              <w:t>13,356</w:t>
            </w:r>
          </w:p>
        </w:tc>
      </w:tr>
      <w:tr w:rsidR="00C86DF4" w14:paraId="4DBC469B" w14:textId="77777777" w:rsidTr="003907D4">
        <w:tc>
          <w:tcPr>
            <w:tcW w:w="2830" w:type="dxa"/>
          </w:tcPr>
          <w:p w14:paraId="39AE9ACF" w14:textId="77777777" w:rsidR="00C86DF4" w:rsidRDefault="00C86DF4" w:rsidP="00701687">
            <w:r>
              <w:t>Review/support</w:t>
            </w:r>
          </w:p>
        </w:tc>
        <w:tc>
          <w:tcPr>
            <w:tcW w:w="1478" w:type="dxa"/>
            <w:vAlign w:val="center"/>
          </w:tcPr>
          <w:p w14:paraId="7A75C4D2" w14:textId="77777777" w:rsidR="00C86DF4" w:rsidRDefault="00C86DF4" w:rsidP="003907D4">
            <w:pPr>
              <w:jc w:val="center"/>
            </w:pPr>
            <w:r>
              <w:t>21,152</w:t>
            </w:r>
          </w:p>
        </w:tc>
        <w:tc>
          <w:tcPr>
            <w:tcW w:w="1654" w:type="dxa"/>
            <w:vAlign w:val="center"/>
          </w:tcPr>
          <w:p w14:paraId="130CB363" w14:textId="77777777" w:rsidR="00C86DF4" w:rsidRDefault="00C86DF4" w:rsidP="003907D4">
            <w:pPr>
              <w:jc w:val="center"/>
            </w:pPr>
            <w:r>
              <w:t>19,799</w:t>
            </w:r>
          </w:p>
        </w:tc>
        <w:tc>
          <w:tcPr>
            <w:tcW w:w="1655" w:type="dxa"/>
            <w:vAlign w:val="center"/>
          </w:tcPr>
          <w:p w14:paraId="694AA39F" w14:textId="77777777" w:rsidR="00C86DF4" w:rsidRDefault="00C86DF4" w:rsidP="003907D4">
            <w:pPr>
              <w:jc w:val="center"/>
            </w:pPr>
            <w:r>
              <w:t>19,381</w:t>
            </w:r>
          </w:p>
        </w:tc>
        <w:tc>
          <w:tcPr>
            <w:tcW w:w="1399" w:type="dxa"/>
            <w:vAlign w:val="center"/>
          </w:tcPr>
          <w:p w14:paraId="6F73EF9D" w14:textId="77777777" w:rsidR="00C86DF4" w:rsidRDefault="00C86DF4" w:rsidP="003907D4">
            <w:pPr>
              <w:jc w:val="center"/>
            </w:pPr>
            <w:r>
              <w:t>60,332</w:t>
            </w:r>
          </w:p>
        </w:tc>
      </w:tr>
      <w:tr w:rsidR="00C86DF4" w14:paraId="1B6402A5" w14:textId="77777777" w:rsidTr="003907D4">
        <w:tc>
          <w:tcPr>
            <w:tcW w:w="2830" w:type="dxa"/>
          </w:tcPr>
          <w:p w14:paraId="4AED89CA" w14:textId="77777777" w:rsidR="00C86DF4" w:rsidRDefault="00C86DF4" w:rsidP="00701687">
            <w:r>
              <w:t>Symptom control</w:t>
            </w:r>
          </w:p>
        </w:tc>
        <w:tc>
          <w:tcPr>
            <w:tcW w:w="1478" w:type="dxa"/>
            <w:vAlign w:val="center"/>
          </w:tcPr>
          <w:p w14:paraId="15CBF04A" w14:textId="77777777" w:rsidR="00C86DF4" w:rsidRDefault="00C86DF4" w:rsidP="003907D4">
            <w:pPr>
              <w:jc w:val="center"/>
            </w:pPr>
            <w:r>
              <w:t>4,436</w:t>
            </w:r>
          </w:p>
        </w:tc>
        <w:tc>
          <w:tcPr>
            <w:tcW w:w="1654" w:type="dxa"/>
            <w:vAlign w:val="center"/>
          </w:tcPr>
          <w:p w14:paraId="4BCDFB8F" w14:textId="77777777" w:rsidR="00C86DF4" w:rsidRDefault="00C86DF4" w:rsidP="003907D4">
            <w:pPr>
              <w:jc w:val="center"/>
            </w:pPr>
            <w:r>
              <w:t>3,161</w:t>
            </w:r>
          </w:p>
        </w:tc>
        <w:tc>
          <w:tcPr>
            <w:tcW w:w="1655" w:type="dxa"/>
            <w:vAlign w:val="center"/>
          </w:tcPr>
          <w:p w14:paraId="38386B06" w14:textId="77777777" w:rsidR="00C86DF4" w:rsidRDefault="00C86DF4" w:rsidP="003907D4">
            <w:pPr>
              <w:jc w:val="center"/>
            </w:pPr>
            <w:r>
              <w:t>3,044</w:t>
            </w:r>
          </w:p>
        </w:tc>
        <w:tc>
          <w:tcPr>
            <w:tcW w:w="1399" w:type="dxa"/>
            <w:vAlign w:val="center"/>
          </w:tcPr>
          <w:p w14:paraId="676EA95B" w14:textId="77777777" w:rsidR="00C86DF4" w:rsidRDefault="00C86DF4" w:rsidP="003907D4">
            <w:pPr>
              <w:jc w:val="center"/>
            </w:pPr>
            <w:r>
              <w:t>10,640</w:t>
            </w:r>
          </w:p>
        </w:tc>
      </w:tr>
      <w:tr w:rsidR="00C86DF4" w14:paraId="3F0906AB" w14:textId="77777777" w:rsidTr="003907D4">
        <w:tc>
          <w:tcPr>
            <w:tcW w:w="2830" w:type="dxa"/>
          </w:tcPr>
          <w:p w14:paraId="66C62DB6" w14:textId="77777777" w:rsidR="00C86DF4" w:rsidRDefault="00C86DF4" w:rsidP="00701687">
            <w:r>
              <w:t>Crisis management</w:t>
            </w:r>
          </w:p>
        </w:tc>
        <w:tc>
          <w:tcPr>
            <w:tcW w:w="1478" w:type="dxa"/>
            <w:vAlign w:val="center"/>
          </w:tcPr>
          <w:p w14:paraId="5BD47AAE" w14:textId="77777777" w:rsidR="00C86DF4" w:rsidRDefault="00C86DF4" w:rsidP="003907D4">
            <w:pPr>
              <w:jc w:val="center"/>
            </w:pPr>
            <w:r>
              <w:t>1,315</w:t>
            </w:r>
          </w:p>
        </w:tc>
        <w:tc>
          <w:tcPr>
            <w:tcW w:w="1654" w:type="dxa"/>
            <w:vAlign w:val="center"/>
          </w:tcPr>
          <w:p w14:paraId="01733DB5" w14:textId="77777777" w:rsidR="00C86DF4" w:rsidRDefault="00C86DF4" w:rsidP="003907D4">
            <w:pPr>
              <w:jc w:val="center"/>
            </w:pPr>
            <w:r>
              <w:t>2,552</w:t>
            </w:r>
          </w:p>
        </w:tc>
        <w:tc>
          <w:tcPr>
            <w:tcW w:w="1655" w:type="dxa"/>
            <w:vAlign w:val="center"/>
          </w:tcPr>
          <w:p w14:paraId="3D12E9B9" w14:textId="77777777" w:rsidR="00C86DF4" w:rsidRDefault="00C86DF4" w:rsidP="003907D4">
            <w:pPr>
              <w:jc w:val="center"/>
            </w:pPr>
            <w:r>
              <w:t>812</w:t>
            </w:r>
          </w:p>
        </w:tc>
        <w:tc>
          <w:tcPr>
            <w:tcW w:w="1399" w:type="dxa"/>
            <w:vAlign w:val="center"/>
          </w:tcPr>
          <w:p w14:paraId="199D350E" w14:textId="77777777" w:rsidR="00C86DF4" w:rsidRDefault="00C86DF4" w:rsidP="003907D4">
            <w:pPr>
              <w:jc w:val="center"/>
            </w:pPr>
            <w:r>
              <w:t>4,678</w:t>
            </w:r>
          </w:p>
        </w:tc>
      </w:tr>
      <w:tr w:rsidR="00C86DF4" w14:paraId="3F154D19" w14:textId="77777777" w:rsidTr="003907D4">
        <w:tc>
          <w:tcPr>
            <w:tcW w:w="2830" w:type="dxa"/>
          </w:tcPr>
          <w:p w14:paraId="5851AAE2" w14:textId="77777777" w:rsidR="00C86DF4" w:rsidRDefault="00C86DF4" w:rsidP="00701687">
            <w:r>
              <w:t>Syringe driver administration</w:t>
            </w:r>
          </w:p>
        </w:tc>
        <w:tc>
          <w:tcPr>
            <w:tcW w:w="1478" w:type="dxa"/>
            <w:vAlign w:val="center"/>
          </w:tcPr>
          <w:p w14:paraId="501574FF" w14:textId="77777777" w:rsidR="00C86DF4" w:rsidRDefault="00C86DF4" w:rsidP="003907D4">
            <w:pPr>
              <w:jc w:val="center"/>
            </w:pPr>
            <w:r>
              <w:t>3,683</w:t>
            </w:r>
          </w:p>
        </w:tc>
        <w:tc>
          <w:tcPr>
            <w:tcW w:w="1654" w:type="dxa"/>
            <w:vAlign w:val="center"/>
          </w:tcPr>
          <w:p w14:paraId="62362CC2" w14:textId="77777777" w:rsidR="00C86DF4" w:rsidRDefault="00C86DF4" w:rsidP="003907D4">
            <w:pPr>
              <w:jc w:val="center"/>
            </w:pPr>
            <w:r>
              <w:t>5,074</w:t>
            </w:r>
          </w:p>
        </w:tc>
        <w:tc>
          <w:tcPr>
            <w:tcW w:w="1655" w:type="dxa"/>
            <w:vAlign w:val="center"/>
          </w:tcPr>
          <w:p w14:paraId="535FEB50" w14:textId="77777777" w:rsidR="00C86DF4" w:rsidRDefault="00C86DF4" w:rsidP="003907D4">
            <w:pPr>
              <w:jc w:val="center"/>
            </w:pPr>
            <w:r>
              <w:t>5,932</w:t>
            </w:r>
          </w:p>
        </w:tc>
        <w:tc>
          <w:tcPr>
            <w:tcW w:w="1399" w:type="dxa"/>
            <w:vAlign w:val="center"/>
          </w:tcPr>
          <w:p w14:paraId="21D337ED" w14:textId="77777777" w:rsidR="00C86DF4" w:rsidRDefault="00C86DF4" w:rsidP="003907D4">
            <w:pPr>
              <w:jc w:val="center"/>
            </w:pPr>
            <w:r>
              <w:t>14,689</w:t>
            </w:r>
          </w:p>
        </w:tc>
      </w:tr>
      <w:tr w:rsidR="00C86DF4" w14:paraId="2B0D1F48" w14:textId="77777777" w:rsidTr="003907D4">
        <w:tc>
          <w:tcPr>
            <w:tcW w:w="2830" w:type="dxa"/>
          </w:tcPr>
          <w:p w14:paraId="2F3B954B" w14:textId="77777777" w:rsidR="00C86DF4" w:rsidRDefault="00C86DF4" w:rsidP="00701687">
            <w:r>
              <w:t>Care of the deceased</w:t>
            </w:r>
          </w:p>
        </w:tc>
        <w:tc>
          <w:tcPr>
            <w:tcW w:w="1478" w:type="dxa"/>
            <w:vAlign w:val="center"/>
          </w:tcPr>
          <w:p w14:paraId="1BDB3697" w14:textId="77777777" w:rsidR="00C86DF4" w:rsidRDefault="00C86DF4" w:rsidP="003907D4">
            <w:pPr>
              <w:jc w:val="center"/>
            </w:pPr>
            <w:r>
              <w:t>308</w:t>
            </w:r>
          </w:p>
        </w:tc>
        <w:tc>
          <w:tcPr>
            <w:tcW w:w="1654" w:type="dxa"/>
            <w:vAlign w:val="center"/>
          </w:tcPr>
          <w:p w14:paraId="43C9F840" w14:textId="77777777" w:rsidR="00C86DF4" w:rsidRDefault="00C86DF4" w:rsidP="003907D4">
            <w:pPr>
              <w:jc w:val="center"/>
            </w:pPr>
            <w:r>
              <w:t>257</w:t>
            </w:r>
          </w:p>
        </w:tc>
        <w:tc>
          <w:tcPr>
            <w:tcW w:w="1655" w:type="dxa"/>
            <w:vAlign w:val="center"/>
          </w:tcPr>
          <w:p w14:paraId="36458E56" w14:textId="77777777" w:rsidR="00C86DF4" w:rsidRDefault="00C86DF4" w:rsidP="003907D4">
            <w:pPr>
              <w:jc w:val="center"/>
            </w:pPr>
            <w:r>
              <w:t>129</w:t>
            </w:r>
          </w:p>
        </w:tc>
        <w:tc>
          <w:tcPr>
            <w:tcW w:w="1399" w:type="dxa"/>
            <w:vAlign w:val="center"/>
          </w:tcPr>
          <w:p w14:paraId="25723FFA" w14:textId="77777777" w:rsidR="00C86DF4" w:rsidRDefault="00C86DF4" w:rsidP="003907D4">
            <w:pPr>
              <w:jc w:val="center"/>
            </w:pPr>
            <w:r>
              <w:t>695</w:t>
            </w:r>
          </w:p>
        </w:tc>
      </w:tr>
      <w:tr w:rsidR="00C86DF4" w14:paraId="56DA199B" w14:textId="77777777" w:rsidTr="003907D4">
        <w:tc>
          <w:tcPr>
            <w:tcW w:w="2830" w:type="dxa"/>
          </w:tcPr>
          <w:p w14:paraId="3175CF3F" w14:textId="77777777" w:rsidR="00C86DF4" w:rsidRDefault="00C86DF4" w:rsidP="00701687">
            <w:r>
              <w:lastRenderedPageBreak/>
              <w:t>Bereavement support visit</w:t>
            </w:r>
          </w:p>
        </w:tc>
        <w:tc>
          <w:tcPr>
            <w:tcW w:w="1478" w:type="dxa"/>
            <w:vAlign w:val="center"/>
          </w:tcPr>
          <w:p w14:paraId="0F9C5F4F" w14:textId="77777777" w:rsidR="00C86DF4" w:rsidRDefault="00C86DF4" w:rsidP="003907D4">
            <w:pPr>
              <w:jc w:val="center"/>
            </w:pPr>
            <w:r>
              <w:t>621</w:t>
            </w:r>
          </w:p>
        </w:tc>
        <w:tc>
          <w:tcPr>
            <w:tcW w:w="1654" w:type="dxa"/>
            <w:vAlign w:val="center"/>
          </w:tcPr>
          <w:p w14:paraId="7D010EBF" w14:textId="77777777" w:rsidR="00C86DF4" w:rsidRDefault="00C86DF4" w:rsidP="003907D4">
            <w:pPr>
              <w:jc w:val="center"/>
            </w:pPr>
            <w:r>
              <w:t>571</w:t>
            </w:r>
          </w:p>
        </w:tc>
        <w:tc>
          <w:tcPr>
            <w:tcW w:w="1655" w:type="dxa"/>
            <w:vAlign w:val="center"/>
          </w:tcPr>
          <w:p w14:paraId="2C9FA64E" w14:textId="77777777" w:rsidR="00C86DF4" w:rsidRDefault="00C86DF4" w:rsidP="003907D4">
            <w:pPr>
              <w:jc w:val="center"/>
            </w:pPr>
            <w:r>
              <w:t>492</w:t>
            </w:r>
          </w:p>
        </w:tc>
        <w:tc>
          <w:tcPr>
            <w:tcW w:w="1399" w:type="dxa"/>
            <w:vAlign w:val="center"/>
          </w:tcPr>
          <w:p w14:paraId="03BBCDFD" w14:textId="77777777" w:rsidR="00C86DF4" w:rsidRDefault="00C86DF4" w:rsidP="003907D4">
            <w:pPr>
              <w:jc w:val="center"/>
            </w:pPr>
            <w:r>
              <w:t>1,684</w:t>
            </w:r>
          </w:p>
        </w:tc>
      </w:tr>
      <w:tr w:rsidR="00C86DF4" w14:paraId="0B3AEE8F" w14:textId="77777777" w:rsidTr="003907D4">
        <w:tc>
          <w:tcPr>
            <w:tcW w:w="2830" w:type="dxa"/>
          </w:tcPr>
          <w:p w14:paraId="08154014" w14:textId="77777777" w:rsidR="00C86DF4" w:rsidRPr="00190787" w:rsidRDefault="00C86DF4" w:rsidP="00701687">
            <w:r w:rsidRPr="00190787">
              <w:t>Total</w:t>
            </w:r>
          </w:p>
        </w:tc>
        <w:tc>
          <w:tcPr>
            <w:tcW w:w="1478" w:type="dxa"/>
            <w:vAlign w:val="center"/>
          </w:tcPr>
          <w:p w14:paraId="324800E7" w14:textId="77777777" w:rsidR="00C86DF4" w:rsidRPr="00190787" w:rsidRDefault="00C86DF4" w:rsidP="003907D4">
            <w:pPr>
              <w:jc w:val="center"/>
            </w:pPr>
            <w:r w:rsidRPr="00190787">
              <w:t>35,632</w:t>
            </w:r>
          </w:p>
        </w:tc>
        <w:tc>
          <w:tcPr>
            <w:tcW w:w="1654" w:type="dxa"/>
            <w:vAlign w:val="center"/>
          </w:tcPr>
          <w:p w14:paraId="0F577C42" w14:textId="77777777" w:rsidR="00C86DF4" w:rsidRPr="00190787" w:rsidRDefault="00C86DF4" w:rsidP="003907D4">
            <w:pPr>
              <w:jc w:val="center"/>
            </w:pPr>
            <w:r w:rsidRPr="00190787">
              <w:t>36,078</w:t>
            </w:r>
          </w:p>
        </w:tc>
        <w:tc>
          <w:tcPr>
            <w:tcW w:w="1655" w:type="dxa"/>
            <w:vAlign w:val="center"/>
          </w:tcPr>
          <w:p w14:paraId="2A469764" w14:textId="77777777" w:rsidR="00C86DF4" w:rsidRPr="00190787" w:rsidRDefault="00C86DF4" w:rsidP="003907D4">
            <w:pPr>
              <w:jc w:val="center"/>
            </w:pPr>
            <w:r w:rsidRPr="00190787">
              <w:t>34,362</w:t>
            </w:r>
          </w:p>
        </w:tc>
        <w:tc>
          <w:tcPr>
            <w:tcW w:w="1399" w:type="dxa"/>
            <w:vAlign w:val="center"/>
          </w:tcPr>
          <w:p w14:paraId="712A9FA2" w14:textId="77777777" w:rsidR="00C86DF4" w:rsidRPr="00190787" w:rsidRDefault="00C86DF4" w:rsidP="003907D4">
            <w:pPr>
              <w:jc w:val="center"/>
            </w:pPr>
            <w:r w:rsidRPr="00190787">
              <w:t>106,072</w:t>
            </w:r>
          </w:p>
        </w:tc>
      </w:tr>
    </w:tbl>
    <w:p w14:paraId="00D3F217" w14:textId="77777777" w:rsidR="0073050B" w:rsidRDefault="0073050B" w:rsidP="00FA1A3F"/>
    <w:p w14:paraId="0D61999A" w14:textId="6AEE3A58" w:rsidR="00B121F6" w:rsidRDefault="0073050B" w:rsidP="0073050B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35984">
        <w:rPr>
          <w:noProof/>
        </w:rPr>
        <w:t>4</w:t>
      </w:r>
      <w:r>
        <w:rPr>
          <w:noProof/>
        </w:rPr>
        <w:fldChar w:fldCharType="end"/>
      </w:r>
      <w:r>
        <w:t xml:space="preserve"> </w:t>
      </w:r>
      <w:r w:rsidRPr="00F110EF">
        <w:t xml:space="preserve">Number of unique service users </w:t>
      </w:r>
      <w:r>
        <w:t>by palliative and end-of-life care activity and year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2"/>
        <w:gridCol w:w="1559"/>
        <w:gridCol w:w="1559"/>
        <w:gridCol w:w="1559"/>
      </w:tblGrid>
      <w:tr w:rsidR="00BC2FA8" w:rsidRPr="008038A7" w14:paraId="427C9C82" w14:textId="77777777" w:rsidTr="000C2B81">
        <w:trPr>
          <w:trHeight w:val="272"/>
        </w:trPr>
        <w:tc>
          <w:tcPr>
            <w:tcW w:w="4452" w:type="dxa"/>
            <w:shd w:val="clear" w:color="auto" w:fill="FFFFFF" w:themeFill="background1"/>
            <w:noWrap/>
            <w:vAlign w:val="bottom"/>
            <w:hideMark/>
          </w:tcPr>
          <w:p w14:paraId="282E4E2A" w14:textId="12A3856F" w:rsidR="00BC2FA8" w:rsidRPr="008038A7" w:rsidRDefault="00BC2FA8" w:rsidP="00BC2FA8">
            <w:pPr>
              <w:spacing w:after="0" w:line="240" w:lineRule="auto"/>
              <w:rPr>
                <w:b/>
                <w:bCs/>
              </w:rPr>
            </w:pPr>
            <w:r w:rsidRPr="008038A7">
              <w:rPr>
                <w:b/>
                <w:bCs/>
              </w:rPr>
              <w:t>Palliative and end-of-life care activit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31B73655" w14:textId="4E75EBD3" w:rsidR="00BC2FA8" w:rsidRPr="008038A7" w:rsidRDefault="00BC2FA8" w:rsidP="00BC2FA8">
            <w:pPr>
              <w:spacing w:after="0" w:line="240" w:lineRule="auto"/>
              <w:jc w:val="center"/>
              <w:rPr>
                <w:b/>
                <w:bCs/>
              </w:rPr>
            </w:pPr>
            <w:r w:rsidRPr="008038A7">
              <w:rPr>
                <w:b/>
                <w:bCs/>
              </w:rPr>
              <w:t>2022/23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5186F585" w14:textId="1CE4ED26" w:rsidR="00BC2FA8" w:rsidRPr="008038A7" w:rsidRDefault="00BC2FA8" w:rsidP="00BC2FA8">
            <w:pPr>
              <w:spacing w:after="0" w:line="240" w:lineRule="auto"/>
              <w:jc w:val="center"/>
              <w:rPr>
                <w:b/>
                <w:bCs/>
              </w:rPr>
            </w:pPr>
            <w:r w:rsidRPr="008038A7">
              <w:rPr>
                <w:b/>
                <w:bCs/>
              </w:rPr>
              <w:t>2023/24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14:paraId="46A4FCA2" w14:textId="156A8913" w:rsidR="00BC2FA8" w:rsidRPr="008038A7" w:rsidRDefault="00BC2FA8" w:rsidP="00BC2FA8">
            <w:pPr>
              <w:spacing w:after="0" w:line="240" w:lineRule="auto"/>
              <w:jc w:val="center"/>
              <w:rPr>
                <w:b/>
                <w:bCs/>
              </w:rPr>
            </w:pPr>
            <w:r w:rsidRPr="008038A7">
              <w:rPr>
                <w:b/>
                <w:bCs/>
              </w:rPr>
              <w:t>2024/25</w:t>
            </w:r>
          </w:p>
        </w:tc>
      </w:tr>
      <w:tr w:rsidR="00BC2FA8" w:rsidRPr="008038A7" w14:paraId="16983AC9" w14:textId="77777777" w:rsidTr="000C2B81">
        <w:trPr>
          <w:trHeight w:val="443"/>
        </w:trPr>
        <w:tc>
          <w:tcPr>
            <w:tcW w:w="4452" w:type="dxa"/>
            <w:noWrap/>
            <w:vAlign w:val="center"/>
          </w:tcPr>
          <w:p w14:paraId="28B7C9A7" w14:textId="409181EA" w:rsidR="00BC2FA8" w:rsidRPr="008038A7" w:rsidRDefault="00BC2FA8" w:rsidP="00BC2FA8">
            <w:pPr>
              <w:spacing w:after="0" w:line="240" w:lineRule="auto"/>
            </w:pPr>
            <w:r w:rsidRPr="008038A7">
              <w:t>New Patient Assessment (Palliative and End of Life)</w:t>
            </w:r>
          </w:p>
        </w:tc>
        <w:tc>
          <w:tcPr>
            <w:tcW w:w="1559" w:type="dxa"/>
            <w:noWrap/>
            <w:vAlign w:val="center"/>
          </w:tcPr>
          <w:p w14:paraId="32B561DA" w14:textId="3FDE9310" w:rsidR="00BC2FA8" w:rsidRPr="008038A7" w:rsidRDefault="00741C1C" w:rsidP="00BC2FA8">
            <w:pPr>
              <w:spacing w:after="0" w:line="240" w:lineRule="auto"/>
              <w:jc w:val="center"/>
            </w:pPr>
            <w:r>
              <w:t>2</w:t>
            </w:r>
            <w:r w:rsidR="00BE03ED">
              <w:t>,</w:t>
            </w:r>
            <w:r>
              <w:t>557</w:t>
            </w:r>
          </w:p>
        </w:tc>
        <w:tc>
          <w:tcPr>
            <w:tcW w:w="1559" w:type="dxa"/>
            <w:noWrap/>
            <w:vAlign w:val="center"/>
          </w:tcPr>
          <w:p w14:paraId="53812EC5" w14:textId="1282D2D3" w:rsidR="00BC2FA8" w:rsidRPr="008038A7" w:rsidRDefault="00741C1C" w:rsidP="00BC2FA8">
            <w:pPr>
              <w:spacing w:after="0" w:line="240" w:lineRule="auto"/>
              <w:jc w:val="center"/>
            </w:pPr>
            <w:r>
              <w:t>2</w:t>
            </w:r>
            <w:r w:rsidR="00BE03ED">
              <w:t>,</w:t>
            </w:r>
            <w:r>
              <w:t>892</w:t>
            </w:r>
          </w:p>
        </w:tc>
        <w:tc>
          <w:tcPr>
            <w:tcW w:w="1559" w:type="dxa"/>
            <w:noWrap/>
            <w:vAlign w:val="center"/>
          </w:tcPr>
          <w:p w14:paraId="05E3FE1C" w14:textId="52DB9318" w:rsidR="00BC2FA8" w:rsidRPr="008038A7" w:rsidRDefault="00741C1C" w:rsidP="00BC2FA8">
            <w:pPr>
              <w:spacing w:after="0" w:line="240" w:lineRule="auto"/>
              <w:jc w:val="center"/>
            </w:pPr>
            <w:r>
              <w:t>2</w:t>
            </w:r>
            <w:r w:rsidR="00BE03ED">
              <w:t>,</w:t>
            </w:r>
            <w:r>
              <w:t>868</w:t>
            </w:r>
          </w:p>
        </w:tc>
      </w:tr>
      <w:tr w:rsidR="00BC2FA8" w:rsidRPr="008038A7" w14:paraId="60EF5690" w14:textId="77777777" w:rsidTr="000C2B81">
        <w:trPr>
          <w:trHeight w:val="263"/>
        </w:trPr>
        <w:tc>
          <w:tcPr>
            <w:tcW w:w="4452" w:type="dxa"/>
            <w:noWrap/>
            <w:vAlign w:val="bottom"/>
          </w:tcPr>
          <w:p w14:paraId="0345C267" w14:textId="4FF9E685" w:rsidR="00BC2FA8" w:rsidRPr="008038A7" w:rsidRDefault="00BC2FA8" w:rsidP="00BC2FA8">
            <w:pPr>
              <w:spacing w:after="0" w:line="240" w:lineRule="auto"/>
            </w:pPr>
            <w:r w:rsidRPr="008038A7">
              <w:t>Review/Support</w:t>
            </w:r>
          </w:p>
        </w:tc>
        <w:tc>
          <w:tcPr>
            <w:tcW w:w="1559" w:type="dxa"/>
            <w:noWrap/>
            <w:vAlign w:val="center"/>
          </w:tcPr>
          <w:p w14:paraId="73025CE3" w14:textId="03C144C8" w:rsidR="00BC2FA8" w:rsidRPr="008038A7" w:rsidRDefault="00BE03ED" w:rsidP="00BC2FA8">
            <w:pPr>
              <w:spacing w:after="0" w:line="240" w:lineRule="auto"/>
              <w:jc w:val="center"/>
            </w:pPr>
            <w:r>
              <w:t>34,587</w:t>
            </w:r>
          </w:p>
        </w:tc>
        <w:tc>
          <w:tcPr>
            <w:tcW w:w="1559" w:type="dxa"/>
            <w:noWrap/>
            <w:vAlign w:val="center"/>
          </w:tcPr>
          <w:p w14:paraId="229F38A2" w14:textId="3ED3CB7E" w:rsidR="00BC2FA8" w:rsidRPr="008038A7" w:rsidRDefault="00BE03ED" w:rsidP="00BC2FA8">
            <w:pPr>
              <w:spacing w:after="0" w:line="240" w:lineRule="auto"/>
              <w:jc w:val="center"/>
            </w:pPr>
            <w:r>
              <w:t>33,667</w:t>
            </w:r>
          </w:p>
        </w:tc>
        <w:tc>
          <w:tcPr>
            <w:tcW w:w="1559" w:type="dxa"/>
            <w:noWrap/>
            <w:vAlign w:val="center"/>
          </w:tcPr>
          <w:p w14:paraId="786F4D24" w14:textId="5E328315" w:rsidR="00BC2FA8" w:rsidRPr="008038A7" w:rsidRDefault="00741C1C" w:rsidP="00BC2FA8">
            <w:pPr>
              <w:spacing w:after="0" w:line="240" w:lineRule="auto"/>
              <w:jc w:val="center"/>
            </w:pPr>
            <w:r>
              <w:t>32</w:t>
            </w:r>
            <w:r w:rsidR="00BE03ED">
              <w:t>,</w:t>
            </w:r>
            <w:r>
              <w:t>951</w:t>
            </w:r>
          </w:p>
        </w:tc>
      </w:tr>
      <w:tr w:rsidR="00BC2FA8" w:rsidRPr="008038A7" w14:paraId="11AD1C7A" w14:textId="77777777" w:rsidTr="000C2B81">
        <w:trPr>
          <w:trHeight w:val="263"/>
        </w:trPr>
        <w:tc>
          <w:tcPr>
            <w:tcW w:w="4452" w:type="dxa"/>
            <w:noWrap/>
            <w:vAlign w:val="center"/>
            <w:hideMark/>
          </w:tcPr>
          <w:p w14:paraId="311D6587" w14:textId="77777777" w:rsidR="00BC2FA8" w:rsidRPr="008038A7" w:rsidRDefault="00BC2FA8" w:rsidP="00BC2FA8">
            <w:pPr>
              <w:spacing w:after="0" w:line="240" w:lineRule="auto"/>
            </w:pPr>
            <w:r w:rsidRPr="008038A7">
              <w:t xml:space="preserve"> Symptom Control Review</w:t>
            </w:r>
          </w:p>
        </w:tc>
        <w:tc>
          <w:tcPr>
            <w:tcW w:w="1559" w:type="dxa"/>
            <w:noWrap/>
            <w:vAlign w:val="center"/>
          </w:tcPr>
          <w:p w14:paraId="79F08D63" w14:textId="5022B9EE" w:rsidR="00BC2FA8" w:rsidRPr="008038A7" w:rsidRDefault="0005015B" w:rsidP="00BC2FA8">
            <w:pPr>
              <w:spacing w:after="0" w:line="240" w:lineRule="auto"/>
              <w:jc w:val="center"/>
            </w:pPr>
            <w:r>
              <w:t>4,791</w:t>
            </w:r>
          </w:p>
        </w:tc>
        <w:tc>
          <w:tcPr>
            <w:tcW w:w="1559" w:type="dxa"/>
            <w:noWrap/>
            <w:vAlign w:val="center"/>
          </w:tcPr>
          <w:p w14:paraId="1F339310" w14:textId="086CC734" w:rsidR="00BC2FA8" w:rsidRPr="008038A7" w:rsidRDefault="0005015B" w:rsidP="00BC2FA8">
            <w:pPr>
              <w:spacing w:after="0" w:line="240" w:lineRule="auto"/>
              <w:jc w:val="center"/>
            </w:pPr>
            <w:r>
              <w:t>2,729</w:t>
            </w:r>
          </w:p>
        </w:tc>
        <w:tc>
          <w:tcPr>
            <w:tcW w:w="1559" w:type="dxa"/>
            <w:noWrap/>
            <w:vAlign w:val="center"/>
          </w:tcPr>
          <w:p w14:paraId="6F0CF482" w14:textId="130B924E" w:rsidR="00BC2FA8" w:rsidRPr="008038A7" w:rsidRDefault="0005015B" w:rsidP="00BC2FA8">
            <w:pPr>
              <w:spacing w:after="0" w:line="240" w:lineRule="auto"/>
              <w:jc w:val="center"/>
            </w:pPr>
            <w:r>
              <w:t>2,585</w:t>
            </w:r>
          </w:p>
        </w:tc>
      </w:tr>
      <w:tr w:rsidR="00BC2FA8" w:rsidRPr="008038A7" w14:paraId="36C45C47" w14:textId="77777777" w:rsidTr="000C2B81">
        <w:trPr>
          <w:trHeight w:val="263"/>
        </w:trPr>
        <w:tc>
          <w:tcPr>
            <w:tcW w:w="4452" w:type="dxa"/>
            <w:noWrap/>
            <w:vAlign w:val="center"/>
            <w:hideMark/>
          </w:tcPr>
          <w:p w14:paraId="392A374F" w14:textId="77777777" w:rsidR="00BC2FA8" w:rsidRPr="008038A7" w:rsidRDefault="00BC2FA8" w:rsidP="00BC2FA8">
            <w:pPr>
              <w:spacing w:after="0" w:line="240" w:lineRule="auto"/>
            </w:pPr>
            <w:r w:rsidRPr="008038A7">
              <w:t>Crisis Assessment</w:t>
            </w:r>
          </w:p>
        </w:tc>
        <w:tc>
          <w:tcPr>
            <w:tcW w:w="1559" w:type="dxa"/>
            <w:noWrap/>
            <w:vAlign w:val="center"/>
          </w:tcPr>
          <w:p w14:paraId="2F73076A" w14:textId="003F933F" w:rsidR="00BC2FA8" w:rsidRPr="008038A7" w:rsidRDefault="00806F77" w:rsidP="00BC2FA8">
            <w:pPr>
              <w:spacing w:after="0" w:line="240" w:lineRule="auto"/>
              <w:jc w:val="center"/>
            </w:pPr>
            <w:r>
              <w:t>2,393</w:t>
            </w:r>
          </w:p>
        </w:tc>
        <w:tc>
          <w:tcPr>
            <w:tcW w:w="1559" w:type="dxa"/>
            <w:noWrap/>
            <w:vAlign w:val="center"/>
          </w:tcPr>
          <w:p w14:paraId="1D5005A1" w14:textId="71A189A5" w:rsidR="00BC2FA8" w:rsidRPr="008038A7" w:rsidRDefault="00806F77" w:rsidP="00BC2FA8">
            <w:pPr>
              <w:spacing w:after="0" w:line="240" w:lineRule="auto"/>
              <w:jc w:val="center"/>
            </w:pPr>
            <w:r>
              <w:t>4,717</w:t>
            </w:r>
          </w:p>
        </w:tc>
        <w:tc>
          <w:tcPr>
            <w:tcW w:w="1559" w:type="dxa"/>
            <w:noWrap/>
            <w:vAlign w:val="center"/>
          </w:tcPr>
          <w:p w14:paraId="440FCAE2" w14:textId="768D5D12" w:rsidR="00BC2FA8" w:rsidRPr="008038A7" w:rsidRDefault="0005015B" w:rsidP="00BC2FA8">
            <w:pPr>
              <w:spacing w:after="0" w:line="240" w:lineRule="auto"/>
              <w:jc w:val="center"/>
            </w:pPr>
            <w:r>
              <w:t>1,533</w:t>
            </w:r>
          </w:p>
        </w:tc>
      </w:tr>
      <w:tr w:rsidR="00BC2FA8" w:rsidRPr="008038A7" w14:paraId="3462DA53" w14:textId="77777777" w:rsidTr="000C2B81">
        <w:trPr>
          <w:trHeight w:val="263"/>
        </w:trPr>
        <w:tc>
          <w:tcPr>
            <w:tcW w:w="4452" w:type="dxa"/>
            <w:noWrap/>
            <w:vAlign w:val="center"/>
            <w:hideMark/>
          </w:tcPr>
          <w:p w14:paraId="2614E86F" w14:textId="77777777" w:rsidR="00BC2FA8" w:rsidRPr="008038A7" w:rsidRDefault="00BC2FA8" w:rsidP="00BC2FA8">
            <w:pPr>
              <w:spacing w:after="0" w:line="240" w:lineRule="auto"/>
            </w:pPr>
            <w:r w:rsidRPr="008038A7">
              <w:t>Syringe Driver Administration</w:t>
            </w:r>
          </w:p>
        </w:tc>
        <w:tc>
          <w:tcPr>
            <w:tcW w:w="1559" w:type="dxa"/>
            <w:noWrap/>
            <w:vAlign w:val="center"/>
          </w:tcPr>
          <w:p w14:paraId="4233F8D2" w14:textId="27AB2138" w:rsidR="00BC2FA8" w:rsidRPr="008038A7" w:rsidRDefault="00806F77" w:rsidP="00BC2FA8">
            <w:pPr>
              <w:spacing w:after="0" w:line="240" w:lineRule="auto"/>
              <w:jc w:val="center"/>
            </w:pPr>
            <w:r>
              <w:t>4,574</w:t>
            </w:r>
          </w:p>
        </w:tc>
        <w:tc>
          <w:tcPr>
            <w:tcW w:w="1559" w:type="dxa"/>
            <w:noWrap/>
            <w:vAlign w:val="center"/>
          </w:tcPr>
          <w:p w14:paraId="6C99C40D" w14:textId="3979A871" w:rsidR="00BC2FA8" w:rsidRPr="008038A7" w:rsidRDefault="00806F77" w:rsidP="00BC2FA8">
            <w:pPr>
              <w:spacing w:after="0" w:line="240" w:lineRule="auto"/>
              <w:jc w:val="center"/>
            </w:pPr>
            <w:r>
              <w:t>5,936</w:t>
            </w:r>
          </w:p>
        </w:tc>
        <w:tc>
          <w:tcPr>
            <w:tcW w:w="1559" w:type="dxa"/>
            <w:noWrap/>
            <w:vAlign w:val="center"/>
          </w:tcPr>
          <w:p w14:paraId="298F76BF" w14:textId="38E474C1" w:rsidR="00BC2FA8" w:rsidRPr="008038A7" w:rsidRDefault="00806F77" w:rsidP="00BC2FA8">
            <w:pPr>
              <w:spacing w:after="0" w:line="240" w:lineRule="auto"/>
              <w:jc w:val="center"/>
            </w:pPr>
            <w:r>
              <w:t>7,115</w:t>
            </w:r>
          </w:p>
        </w:tc>
      </w:tr>
      <w:tr w:rsidR="00BC2FA8" w:rsidRPr="008038A7" w14:paraId="33A1C1A8" w14:textId="77777777" w:rsidTr="000C2B81">
        <w:trPr>
          <w:trHeight w:val="426"/>
        </w:trPr>
        <w:tc>
          <w:tcPr>
            <w:tcW w:w="4452" w:type="dxa"/>
            <w:noWrap/>
            <w:vAlign w:val="center"/>
          </w:tcPr>
          <w:p w14:paraId="6ECB1E37" w14:textId="5F37990A" w:rsidR="00BC2FA8" w:rsidRPr="008038A7" w:rsidRDefault="00BC2FA8" w:rsidP="00BC2FA8">
            <w:pPr>
              <w:spacing w:after="0" w:line="240" w:lineRule="auto"/>
            </w:pPr>
            <w:r w:rsidRPr="008038A7">
              <w:t>Care of the Deceased</w:t>
            </w:r>
          </w:p>
        </w:tc>
        <w:tc>
          <w:tcPr>
            <w:tcW w:w="1559" w:type="dxa"/>
            <w:noWrap/>
            <w:vAlign w:val="center"/>
          </w:tcPr>
          <w:p w14:paraId="6A86AB71" w14:textId="2C64267D" w:rsidR="00BC2FA8" w:rsidRPr="008038A7" w:rsidRDefault="00806F77" w:rsidP="00BC2FA8">
            <w:pPr>
              <w:spacing w:after="0" w:line="240" w:lineRule="auto"/>
              <w:jc w:val="center"/>
            </w:pPr>
            <w:r>
              <w:t>353</w:t>
            </w:r>
          </w:p>
        </w:tc>
        <w:tc>
          <w:tcPr>
            <w:tcW w:w="1559" w:type="dxa"/>
            <w:noWrap/>
            <w:vAlign w:val="center"/>
          </w:tcPr>
          <w:p w14:paraId="07F93875" w14:textId="55AE01ED" w:rsidR="00BC2FA8" w:rsidRPr="008038A7" w:rsidRDefault="00806F77" w:rsidP="00BC2FA8">
            <w:pPr>
              <w:spacing w:after="0" w:line="240" w:lineRule="auto"/>
              <w:jc w:val="center"/>
            </w:pPr>
            <w:r>
              <w:t>301</w:t>
            </w:r>
          </w:p>
        </w:tc>
        <w:tc>
          <w:tcPr>
            <w:tcW w:w="1559" w:type="dxa"/>
            <w:noWrap/>
            <w:vAlign w:val="center"/>
          </w:tcPr>
          <w:p w14:paraId="799065E3" w14:textId="33F9E3E4" w:rsidR="00BC2FA8" w:rsidRPr="008038A7" w:rsidRDefault="00806F77" w:rsidP="00BC2FA8">
            <w:pPr>
              <w:spacing w:after="0" w:line="240" w:lineRule="auto"/>
              <w:jc w:val="center"/>
            </w:pPr>
            <w:r>
              <w:t>156</w:t>
            </w:r>
          </w:p>
        </w:tc>
      </w:tr>
      <w:tr w:rsidR="00BC2FA8" w:rsidRPr="008038A7" w14:paraId="4737881E" w14:textId="77777777" w:rsidTr="000C2B81">
        <w:trPr>
          <w:trHeight w:val="263"/>
        </w:trPr>
        <w:tc>
          <w:tcPr>
            <w:tcW w:w="4452" w:type="dxa"/>
            <w:noWrap/>
            <w:vAlign w:val="bottom"/>
            <w:hideMark/>
          </w:tcPr>
          <w:p w14:paraId="459EB0F7" w14:textId="77777777" w:rsidR="00BC2FA8" w:rsidRPr="008038A7" w:rsidRDefault="00BC2FA8" w:rsidP="00BC2FA8">
            <w:pPr>
              <w:spacing w:after="0" w:line="240" w:lineRule="auto"/>
            </w:pPr>
            <w:r w:rsidRPr="008038A7">
              <w:t>Palliative - Bereavement Support Visit</w:t>
            </w:r>
          </w:p>
        </w:tc>
        <w:tc>
          <w:tcPr>
            <w:tcW w:w="1559" w:type="dxa"/>
            <w:noWrap/>
            <w:vAlign w:val="center"/>
          </w:tcPr>
          <w:p w14:paraId="04E6A818" w14:textId="38AD1264" w:rsidR="00BC2FA8" w:rsidRPr="008038A7" w:rsidRDefault="0073050B" w:rsidP="00BC2FA8">
            <w:pPr>
              <w:spacing w:after="0" w:line="240" w:lineRule="auto"/>
              <w:jc w:val="center"/>
            </w:pPr>
            <w:r>
              <w:t>1,216</w:t>
            </w:r>
          </w:p>
        </w:tc>
        <w:tc>
          <w:tcPr>
            <w:tcW w:w="1559" w:type="dxa"/>
            <w:noWrap/>
            <w:vAlign w:val="center"/>
          </w:tcPr>
          <w:p w14:paraId="5652D4DF" w14:textId="1184A3AE" w:rsidR="00BC2FA8" w:rsidRPr="008038A7" w:rsidRDefault="0073050B" w:rsidP="00BC2FA8">
            <w:pPr>
              <w:spacing w:after="0" w:line="240" w:lineRule="auto"/>
              <w:jc w:val="center"/>
            </w:pPr>
            <w:r>
              <w:t>1,127</w:t>
            </w:r>
          </w:p>
        </w:tc>
        <w:tc>
          <w:tcPr>
            <w:tcW w:w="1559" w:type="dxa"/>
            <w:noWrap/>
            <w:vAlign w:val="center"/>
          </w:tcPr>
          <w:p w14:paraId="71C06EF4" w14:textId="7BFAFFFA" w:rsidR="00BC2FA8" w:rsidRPr="008038A7" w:rsidRDefault="0073050B" w:rsidP="00BC2FA8">
            <w:pPr>
              <w:spacing w:after="0" w:line="240" w:lineRule="auto"/>
              <w:jc w:val="center"/>
            </w:pPr>
            <w:r>
              <w:t>960</w:t>
            </w:r>
          </w:p>
        </w:tc>
      </w:tr>
    </w:tbl>
    <w:p w14:paraId="6BDEC1C4" w14:textId="22C96021" w:rsidR="00B734F9" w:rsidRDefault="00B734F9"/>
    <w:p w14:paraId="14DB4FE1" w14:textId="2C4EF376" w:rsidR="00B734F9" w:rsidRPr="00DF4B1A" w:rsidRDefault="00B734F9" w:rsidP="00B734F9">
      <w:pPr>
        <w:pStyle w:val="Heading1"/>
      </w:pPr>
      <w:bookmarkStart w:id="11" w:name="_Toc226557831"/>
      <w:r w:rsidRPr="00DF4B1A">
        <w:t>References</w:t>
      </w:r>
      <w:bookmarkEnd w:id="11"/>
    </w:p>
    <w:p w14:paraId="3B235659" w14:textId="77777777" w:rsidR="00B734F9" w:rsidRPr="00B734F9" w:rsidRDefault="00B734F9" w:rsidP="00B734F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34F9">
        <w:t>1.</w:t>
      </w:r>
      <w:r w:rsidRPr="00B734F9">
        <w:tab/>
        <w:t>NHS England. Community Services allocations formula: For 2019/20 to 2023/24 revenue allocations. NHS England; 2019.</w:t>
      </w:r>
    </w:p>
    <w:p w14:paraId="12545D79" w14:textId="27C7E831" w:rsidR="00186AD2" w:rsidRPr="00FA1A3F" w:rsidRDefault="00B734F9" w:rsidP="00FA1A3F">
      <w:r>
        <w:fldChar w:fldCharType="end"/>
      </w:r>
    </w:p>
    <w:sectPr w:rsidR="00186AD2" w:rsidRPr="00FA1A3F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2109D" w14:textId="77777777" w:rsidR="002B39CA" w:rsidRDefault="002B39CA" w:rsidP="00F04A5D">
      <w:pPr>
        <w:spacing w:after="0" w:line="240" w:lineRule="auto"/>
      </w:pPr>
      <w:r>
        <w:separator/>
      </w:r>
    </w:p>
  </w:endnote>
  <w:endnote w:type="continuationSeparator" w:id="0">
    <w:p w14:paraId="170C6402" w14:textId="77777777" w:rsidR="002B39CA" w:rsidRDefault="002B39CA" w:rsidP="00F04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9205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60F78" w14:textId="03D87257" w:rsidR="00F04A5D" w:rsidRDefault="00F04A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8C46AD" w14:textId="77777777" w:rsidR="00F04A5D" w:rsidRDefault="00F04A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BCC5B" w14:textId="77777777" w:rsidR="002B39CA" w:rsidRDefault="002B39CA" w:rsidP="00F04A5D">
      <w:pPr>
        <w:spacing w:after="0" w:line="240" w:lineRule="auto"/>
      </w:pPr>
      <w:r>
        <w:separator/>
      </w:r>
    </w:p>
  </w:footnote>
  <w:footnote w:type="continuationSeparator" w:id="0">
    <w:p w14:paraId="4AFE3BCB" w14:textId="77777777" w:rsidR="002B39CA" w:rsidRDefault="002B39CA" w:rsidP="00F04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83E73"/>
    <w:multiLevelType w:val="hybridMultilevel"/>
    <w:tmpl w:val="E7900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024EE8"/>
    <w:multiLevelType w:val="hybridMultilevel"/>
    <w:tmpl w:val="56A0A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BC6F58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1A3B07"/>
    <w:multiLevelType w:val="multilevel"/>
    <w:tmpl w:val="9510219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789458A"/>
    <w:multiLevelType w:val="multilevel"/>
    <w:tmpl w:val="5A0615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DF0264E"/>
    <w:multiLevelType w:val="hybridMultilevel"/>
    <w:tmpl w:val="F8F2F75E"/>
    <w:lvl w:ilvl="0" w:tplc="F1F04D1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863858">
    <w:abstractNumId w:val="1"/>
  </w:num>
  <w:num w:numId="2" w16cid:durableId="503908581">
    <w:abstractNumId w:val="3"/>
  </w:num>
  <w:num w:numId="3" w16cid:durableId="661155039">
    <w:abstractNumId w:val="2"/>
  </w:num>
  <w:num w:numId="4" w16cid:durableId="589697951">
    <w:abstractNumId w:val="4"/>
  </w:num>
  <w:num w:numId="5" w16cid:durableId="212279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rpx5fcz50v6era0a5wa2i5vxaw0zd5vzx&quot;&gt;Scoping Review Paper&lt;record-ids&gt;&lt;item&gt;316&lt;/item&gt;&lt;/record-ids&gt;&lt;/item&gt;&lt;/Libraries&gt;"/>
  </w:docVars>
  <w:rsids>
    <w:rsidRoot w:val="00C24DA3"/>
    <w:rsid w:val="00002654"/>
    <w:rsid w:val="00046BB7"/>
    <w:rsid w:val="0005015B"/>
    <w:rsid w:val="00071496"/>
    <w:rsid w:val="00074D3E"/>
    <w:rsid w:val="00084914"/>
    <w:rsid w:val="00091177"/>
    <w:rsid w:val="000A5D4A"/>
    <w:rsid w:val="000C1B35"/>
    <w:rsid w:val="000C2B81"/>
    <w:rsid w:val="00155211"/>
    <w:rsid w:val="001569F0"/>
    <w:rsid w:val="00157D3A"/>
    <w:rsid w:val="00161529"/>
    <w:rsid w:val="00173BD3"/>
    <w:rsid w:val="00173F7C"/>
    <w:rsid w:val="00185377"/>
    <w:rsid w:val="00186AD2"/>
    <w:rsid w:val="00187467"/>
    <w:rsid w:val="001D4F69"/>
    <w:rsid w:val="001D56A0"/>
    <w:rsid w:val="001E3A16"/>
    <w:rsid w:val="001F5237"/>
    <w:rsid w:val="00206D58"/>
    <w:rsid w:val="00227AE1"/>
    <w:rsid w:val="002526C7"/>
    <w:rsid w:val="00281018"/>
    <w:rsid w:val="00293B28"/>
    <w:rsid w:val="002A04C5"/>
    <w:rsid w:val="002B39CA"/>
    <w:rsid w:val="0030044F"/>
    <w:rsid w:val="003008B4"/>
    <w:rsid w:val="003113A2"/>
    <w:rsid w:val="00331D3E"/>
    <w:rsid w:val="0037154E"/>
    <w:rsid w:val="003907D4"/>
    <w:rsid w:val="003A21F2"/>
    <w:rsid w:val="003C5BBC"/>
    <w:rsid w:val="00421CAD"/>
    <w:rsid w:val="00426C52"/>
    <w:rsid w:val="0046139C"/>
    <w:rsid w:val="00470C5D"/>
    <w:rsid w:val="00485B7F"/>
    <w:rsid w:val="00494526"/>
    <w:rsid w:val="004A21C4"/>
    <w:rsid w:val="004A4383"/>
    <w:rsid w:val="004C093D"/>
    <w:rsid w:val="004D1530"/>
    <w:rsid w:val="004D49AA"/>
    <w:rsid w:val="004E41B2"/>
    <w:rsid w:val="004F0AA8"/>
    <w:rsid w:val="00501D15"/>
    <w:rsid w:val="00515027"/>
    <w:rsid w:val="00523627"/>
    <w:rsid w:val="0053200D"/>
    <w:rsid w:val="00537D85"/>
    <w:rsid w:val="0055423A"/>
    <w:rsid w:val="00582537"/>
    <w:rsid w:val="005A681B"/>
    <w:rsid w:val="005B275C"/>
    <w:rsid w:val="00600955"/>
    <w:rsid w:val="00622F4A"/>
    <w:rsid w:val="00637D1C"/>
    <w:rsid w:val="00640BC1"/>
    <w:rsid w:val="00641314"/>
    <w:rsid w:val="00653420"/>
    <w:rsid w:val="006718CB"/>
    <w:rsid w:val="00700E6A"/>
    <w:rsid w:val="0073050B"/>
    <w:rsid w:val="00741C1C"/>
    <w:rsid w:val="00745E5A"/>
    <w:rsid w:val="0076063F"/>
    <w:rsid w:val="00767CBF"/>
    <w:rsid w:val="007707C9"/>
    <w:rsid w:val="00797097"/>
    <w:rsid w:val="007A0BEE"/>
    <w:rsid w:val="007A5053"/>
    <w:rsid w:val="007C556E"/>
    <w:rsid w:val="008038A7"/>
    <w:rsid w:val="00806F77"/>
    <w:rsid w:val="0085313B"/>
    <w:rsid w:val="008800C3"/>
    <w:rsid w:val="00882F5F"/>
    <w:rsid w:val="00891E98"/>
    <w:rsid w:val="00895E7F"/>
    <w:rsid w:val="008C13DB"/>
    <w:rsid w:val="008E0391"/>
    <w:rsid w:val="009106FF"/>
    <w:rsid w:val="00913E69"/>
    <w:rsid w:val="009249FB"/>
    <w:rsid w:val="00967536"/>
    <w:rsid w:val="009805F1"/>
    <w:rsid w:val="0099690C"/>
    <w:rsid w:val="009B52B0"/>
    <w:rsid w:val="009D1CF9"/>
    <w:rsid w:val="009E7098"/>
    <w:rsid w:val="00A01F4C"/>
    <w:rsid w:val="00A04367"/>
    <w:rsid w:val="00A152B2"/>
    <w:rsid w:val="00A35984"/>
    <w:rsid w:val="00A55C83"/>
    <w:rsid w:val="00A93345"/>
    <w:rsid w:val="00A938E5"/>
    <w:rsid w:val="00AC5FD7"/>
    <w:rsid w:val="00AF7EA1"/>
    <w:rsid w:val="00B121F6"/>
    <w:rsid w:val="00B5327F"/>
    <w:rsid w:val="00B63026"/>
    <w:rsid w:val="00B734F9"/>
    <w:rsid w:val="00B8655F"/>
    <w:rsid w:val="00BA0793"/>
    <w:rsid w:val="00BC16E7"/>
    <w:rsid w:val="00BC2FA8"/>
    <w:rsid w:val="00BD6695"/>
    <w:rsid w:val="00BE03ED"/>
    <w:rsid w:val="00C24DA3"/>
    <w:rsid w:val="00C438E9"/>
    <w:rsid w:val="00C63D34"/>
    <w:rsid w:val="00C63F73"/>
    <w:rsid w:val="00C67DDD"/>
    <w:rsid w:val="00C753EF"/>
    <w:rsid w:val="00C80114"/>
    <w:rsid w:val="00C81EC6"/>
    <w:rsid w:val="00C86DF4"/>
    <w:rsid w:val="00C91FE9"/>
    <w:rsid w:val="00C924DE"/>
    <w:rsid w:val="00C9463C"/>
    <w:rsid w:val="00CE78A8"/>
    <w:rsid w:val="00D355F2"/>
    <w:rsid w:val="00D37A3B"/>
    <w:rsid w:val="00D63EC8"/>
    <w:rsid w:val="00D64BDE"/>
    <w:rsid w:val="00D9753E"/>
    <w:rsid w:val="00DD127B"/>
    <w:rsid w:val="00DF4B1A"/>
    <w:rsid w:val="00E00907"/>
    <w:rsid w:val="00E16CDF"/>
    <w:rsid w:val="00E25120"/>
    <w:rsid w:val="00E40156"/>
    <w:rsid w:val="00E4782C"/>
    <w:rsid w:val="00E53B98"/>
    <w:rsid w:val="00E74580"/>
    <w:rsid w:val="00EA6DAE"/>
    <w:rsid w:val="00EF57DF"/>
    <w:rsid w:val="00F04A5D"/>
    <w:rsid w:val="00F12804"/>
    <w:rsid w:val="00F159D5"/>
    <w:rsid w:val="00F22060"/>
    <w:rsid w:val="00F315BB"/>
    <w:rsid w:val="00F47B0E"/>
    <w:rsid w:val="00FA1A3F"/>
    <w:rsid w:val="00F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9540"/>
  <w15:chartTrackingRefBased/>
  <w15:docId w15:val="{4CC6C8C1-567C-4078-AAB7-1F28C966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CF9"/>
    <w:pPr>
      <w:outlineLvl w:val="0"/>
    </w:p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5A681B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D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D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D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D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D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D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CF9"/>
  </w:style>
  <w:style w:type="character" w:customStyle="1" w:styleId="Heading2Char">
    <w:name w:val="Heading 2 Char"/>
    <w:basedOn w:val="DefaultParagraphFont"/>
    <w:link w:val="Heading2"/>
    <w:uiPriority w:val="9"/>
    <w:rsid w:val="005A681B"/>
    <w:rPr>
      <w:rFonts w:eastAsiaTheme="majorEastAsia" w:cstheme="majorBidi"/>
      <w:color w:val="0F4761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653420"/>
    <w:rPr>
      <w:rFonts w:eastAsiaTheme="majorEastAsia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D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D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D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D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D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D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D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D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D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DA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24D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D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D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D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6DAE"/>
    <w:pPr>
      <w:spacing w:after="200" w:line="240" w:lineRule="auto"/>
    </w:pPr>
    <w:rPr>
      <w:i/>
      <w:iCs/>
      <w:color w:val="0E2841" w:themeColor="text2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9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17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17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1177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D8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D8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734F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34F9"/>
  </w:style>
  <w:style w:type="character" w:customStyle="1" w:styleId="EndNoteBibliographyTitleChar">
    <w:name w:val="EndNote Bibliography Title Char"/>
    <w:basedOn w:val="ListParagraphChar"/>
    <w:link w:val="EndNoteBibliographyTitle"/>
    <w:rsid w:val="00B734F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34F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734F9"/>
    <w:rPr>
      <w:rFonts w:ascii="Aptos" w:hAnsi="Aptos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159D5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159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159D5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F04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A5D"/>
  </w:style>
  <w:style w:type="paragraph" w:styleId="Footer">
    <w:name w:val="footer"/>
    <w:basedOn w:val="Normal"/>
    <w:link w:val="FooterChar"/>
    <w:uiPriority w:val="99"/>
    <w:unhideWhenUsed/>
    <w:rsid w:val="00F04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2.tif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148706D-23CC-4544-9D0B-5E09CB91B3F8}" type="doc">
      <dgm:prSet loTypeId="urn:microsoft.com/office/officeart/2005/8/layout/process2" loCatId="process" qsTypeId="urn:microsoft.com/office/officeart/2005/8/quickstyle/simple1" qsCatId="simple" csTypeId="urn:microsoft.com/office/officeart/2005/8/colors/accent1_2" csCatId="accent1" phldr="1"/>
      <dgm:spPr/>
    </dgm:pt>
    <dgm:pt modelId="{52C09B3B-1652-4193-87D3-F48D5BFEF2DA}">
      <dgm:prSet phldrT="[Text]" custT="1"/>
      <dgm:spPr/>
      <dgm:t>
        <a:bodyPr/>
        <a:lstStyle/>
        <a:p>
          <a:r>
            <a:rPr lang="en-GB" sz="1000"/>
            <a:t>Clinical Operational Team Manager - Band 7 x 1 WTE</a:t>
          </a:r>
        </a:p>
      </dgm:t>
    </dgm:pt>
    <dgm:pt modelId="{6D11CC44-9484-4C0C-9ED1-F4A0E34F5F83}" type="parTrans" cxnId="{38ED589E-F84A-4EF2-AF62-D6392D1737C4}">
      <dgm:prSet/>
      <dgm:spPr/>
      <dgm:t>
        <a:bodyPr/>
        <a:lstStyle/>
        <a:p>
          <a:endParaRPr lang="en-GB"/>
        </a:p>
      </dgm:t>
    </dgm:pt>
    <dgm:pt modelId="{EB054BCD-18CB-4CE0-A503-178C62C2CF1C}" type="sibTrans" cxnId="{38ED589E-F84A-4EF2-AF62-D6392D1737C4}">
      <dgm:prSet/>
      <dgm:spPr/>
      <dgm:t>
        <a:bodyPr/>
        <a:lstStyle/>
        <a:p>
          <a:endParaRPr lang="en-GB"/>
        </a:p>
      </dgm:t>
    </dgm:pt>
    <dgm:pt modelId="{D595B5C8-7FA4-47C5-B917-D2C6ADDE7312}">
      <dgm:prSet phldrT="[Text]" custT="1"/>
      <dgm:spPr>
        <a:solidFill>
          <a:schemeClr val="bg2">
            <a:lumMod val="90000"/>
          </a:schemeClr>
        </a:solidFill>
        <a:ln>
          <a:solidFill>
            <a:schemeClr val="bg2">
              <a:lumMod val="90000"/>
            </a:schemeClr>
          </a:solidFill>
        </a:ln>
      </dgm:spPr>
      <dgm:t>
        <a:bodyPr/>
        <a:lstStyle/>
        <a:p>
          <a:r>
            <a:rPr lang="en-GB" sz="1000">
              <a:solidFill>
                <a:schemeClr val="tx1"/>
              </a:solidFill>
            </a:rPr>
            <a:t>Deputy Team Leader - Band 6 x 4 WTE</a:t>
          </a:r>
        </a:p>
      </dgm:t>
    </dgm:pt>
    <dgm:pt modelId="{7F96E5D0-607B-4248-956A-3105B7883966}" type="parTrans" cxnId="{C2F7E4F2-2E3F-4067-AC7C-7AB3C0B6FF85}">
      <dgm:prSet/>
      <dgm:spPr/>
      <dgm:t>
        <a:bodyPr/>
        <a:lstStyle/>
        <a:p>
          <a:endParaRPr lang="en-GB"/>
        </a:p>
      </dgm:t>
    </dgm:pt>
    <dgm:pt modelId="{0CC660CA-A6B3-45CB-81E2-0CBB048FB3F5}" type="sibTrans" cxnId="{C2F7E4F2-2E3F-4067-AC7C-7AB3C0B6FF85}">
      <dgm:prSet/>
      <dgm:spPr/>
      <dgm:t>
        <a:bodyPr/>
        <a:lstStyle/>
        <a:p>
          <a:endParaRPr lang="en-GB"/>
        </a:p>
      </dgm:t>
    </dgm:pt>
    <dgm:pt modelId="{CA109263-ED80-4A2E-A300-8FE06C6F406C}">
      <dgm:prSet phldrT="[Text]" custT="1"/>
      <dgm:spPr>
        <a:solidFill>
          <a:schemeClr val="bg2">
            <a:lumMod val="90000"/>
          </a:schemeClr>
        </a:solidFill>
        <a:ln>
          <a:solidFill>
            <a:schemeClr val="bg2">
              <a:lumMod val="90000"/>
            </a:schemeClr>
          </a:solidFill>
        </a:ln>
      </dgm:spPr>
      <dgm:t>
        <a:bodyPr/>
        <a:lstStyle/>
        <a:p>
          <a:r>
            <a:rPr lang="en-GB" sz="1000">
              <a:solidFill>
                <a:schemeClr val="tx1"/>
              </a:solidFill>
            </a:rPr>
            <a:t>Triage Nurse - Band 6 x 1 WTE</a:t>
          </a:r>
        </a:p>
      </dgm:t>
    </dgm:pt>
    <dgm:pt modelId="{2E04961D-7858-426A-AAE0-B0664996287E}" type="parTrans" cxnId="{8BD424DF-D003-40F1-8D8E-73969EB731CF}">
      <dgm:prSet/>
      <dgm:spPr/>
      <dgm:t>
        <a:bodyPr/>
        <a:lstStyle/>
        <a:p>
          <a:endParaRPr lang="en-GB"/>
        </a:p>
      </dgm:t>
    </dgm:pt>
    <dgm:pt modelId="{97DDDB57-662D-42E8-9025-BB57A04B6C61}" type="sibTrans" cxnId="{8BD424DF-D003-40F1-8D8E-73969EB731CF}">
      <dgm:prSet/>
      <dgm:spPr/>
      <dgm:t>
        <a:bodyPr/>
        <a:lstStyle/>
        <a:p>
          <a:endParaRPr lang="en-GB"/>
        </a:p>
      </dgm:t>
    </dgm:pt>
    <dgm:pt modelId="{79DD6ED9-151C-4D6A-B5DB-8A3A3801756A}">
      <dgm:prSet custT="1"/>
      <dgm:spPr>
        <a:solidFill>
          <a:schemeClr val="bg2">
            <a:lumMod val="90000"/>
          </a:schemeClr>
        </a:solidFill>
        <a:ln>
          <a:solidFill>
            <a:schemeClr val="bg2">
              <a:lumMod val="90000"/>
            </a:schemeClr>
          </a:solidFill>
        </a:ln>
      </dgm:spPr>
      <dgm:t>
        <a:bodyPr/>
        <a:lstStyle/>
        <a:p>
          <a:r>
            <a:rPr lang="en-GB" sz="1000">
              <a:solidFill>
                <a:schemeClr val="tx1"/>
              </a:solidFill>
            </a:rPr>
            <a:t>Community Staff Nurse - Band 5 x 6 WTE</a:t>
          </a:r>
        </a:p>
      </dgm:t>
    </dgm:pt>
    <dgm:pt modelId="{EB01EE13-2F91-4DA9-BFEA-F59B430FC8B4}" type="parTrans" cxnId="{B0732983-3F10-4565-9703-B4C836A92A14}">
      <dgm:prSet/>
      <dgm:spPr/>
      <dgm:t>
        <a:bodyPr/>
        <a:lstStyle/>
        <a:p>
          <a:endParaRPr lang="en-GB"/>
        </a:p>
      </dgm:t>
    </dgm:pt>
    <dgm:pt modelId="{D103B576-69B2-4263-A191-3DCD174684EA}" type="sibTrans" cxnId="{B0732983-3F10-4565-9703-B4C836A92A14}">
      <dgm:prSet/>
      <dgm:spPr/>
      <dgm:t>
        <a:bodyPr/>
        <a:lstStyle/>
        <a:p>
          <a:endParaRPr lang="en-GB"/>
        </a:p>
      </dgm:t>
    </dgm:pt>
    <dgm:pt modelId="{AC7350BF-2468-4325-8A31-0E85D7C2E6FE}">
      <dgm:prSet custT="1"/>
      <dgm:spPr>
        <a:solidFill>
          <a:schemeClr val="bg2">
            <a:lumMod val="90000"/>
          </a:schemeClr>
        </a:solidFill>
        <a:ln>
          <a:solidFill>
            <a:schemeClr val="bg2">
              <a:lumMod val="90000"/>
            </a:schemeClr>
          </a:solidFill>
        </a:ln>
      </dgm:spPr>
      <dgm:t>
        <a:bodyPr/>
        <a:lstStyle/>
        <a:p>
          <a:r>
            <a:rPr lang="en-GB" sz="1000">
              <a:solidFill>
                <a:schemeClr val="tx1"/>
              </a:solidFill>
            </a:rPr>
            <a:t>Nurse Associate - Band 4 x 6 WTE</a:t>
          </a:r>
        </a:p>
      </dgm:t>
    </dgm:pt>
    <dgm:pt modelId="{13E6A494-DC9D-49A1-9098-15AE7392DC96}" type="parTrans" cxnId="{86F75B2D-E426-4B37-8757-7B2F8C6C82B4}">
      <dgm:prSet/>
      <dgm:spPr/>
      <dgm:t>
        <a:bodyPr/>
        <a:lstStyle/>
        <a:p>
          <a:endParaRPr lang="en-GB"/>
        </a:p>
      </dgm:t>
    </dgm:pt>
    <dgm:pt modelId="{8382C51A-B9F0-4213-9DE1-57736D4BA447}" type="sibTrans" cxnId="{86F75B2D-E426-4B37-8757-7B2F8C6C82B4}">
      <dgm:prSet/>
      <dgm:spPr/>
      <dgm:t>
        <a:bodyPr/>
        <a:lstStyle/>
        <a:p>
          <a:endParaRPr lang="en-GB"/>
        </a:p>
      </dgm:t>
    </dgm:pt>
    <dgm:pt modelId="{27A97CA3-869C-420B-8EA3-A23FC06EE315}">
      <dgm:prSet custT="1"/>
      <dgm:spPr>
        <a:solidFill>
          <a:schemeClr val="bg2">
            <a:lumMod val="90000"/>
          </a:schemeClr>
        </a:solidFill>
        <a:ln>
          <a:solidFill>
            <a:schemeClr val="bg2">
              <a:lumMod val="90000"/>
            </a:schemeClr>
          </a:solidFill>
        </a:ln>
      </dgm:spPr>
      <dgm:t>
        <a:bodyPr/>
        <a:lstStyle/>
        <a:p>
          <a:r>
            <a:rPr lang="en-GB" sz="1000">
              <a:solidFill>
                <a:schemeClr val="tx1"/>
              </a:solidFill>
            </a:rPr>
            <a:t>Healthcare Assistant - Band 3 x 3 WTE</a:t>
          </a:r>
        </a:p>
      </dgm:t>
    </dgm:pt>
    <dgm:pt modelId="{471E1B22-B332-43B0-B177-E014C8A4D9EF}" type="parTrans" cxnId="{27305E8B-D44E-498D-825C-E9C69CEE92EA}">
      <dgm:prSet/>
      <dgm:spPr/>
      <dgm:t>
        <a:bodyPr/>
        <a:lstStyle/>
        <a:p>
          <a:endParaRPr lang="en-GB"/>
        </a:p>
      </dgm:t>
    </dgm:pt>
    <dgm:pt modelId="{4A11F7AA-D727-4F47-8936-D57A25913903}" type="sibTrans" cxnId="{27305E8B-D44E-498D-825C-E9C69CEE92EA}">
      <dgm:prSet/>
      <dgm:spPr/>
      <dgm:t>
        <a:bodyPr/>
        <a:lstStyle/>
        <a:p>
          <a:endParaRPr lang="en-GB"/>
        </a:p>
      </dgm:t>
    </dgm:pt>
    <dgm:pt modelId="{28C1E3DC-80AF-4541-A866-E8BFA5FBE827}" type="pres">
      <dgm:prSet presAssocID="{6148706D-23CC-4544-9D0B-5E09CB91B3F8}" presName="linearFlow" presStyleCnt="0">
        <dgm:presLayoutVars>
          <dgm:resizeHandles val="exact"/>
        </dgm:presLayoutVars>
      </dgm:prSet>
      <dgm:spPr/>
    </dgm:pt>
    <dgm:pt modelId="{87FF260C-2CCA-48D3-ABEB-5AD5D5097A52}" type="pres">
      <dgm:prSet presAssocID="{52C09B3B-1652-4193-87D3-F48D5BFEF2DA}" presName="node" presStyleLbl="node1" presStyleIdx="0" presStyleCnt="6" custScaleX="106831">
        <dgm:presLayoutVars>
          <dgm:bulletEnabled val="1"/>
        </dgm:presLayoutVars>
      </dgm:prSet>
      <dgm:spPr/>
    </dgm:pt>
    <dgm:pt modelId="{5D2993E1-235C-4B35-9D22-77CD7B5D57D0}" type="pres">
      <dgm:prSet presAssocID="{EB054BCD-18CB-4CE0-A503-178C62C2CF1C}" presName="sibTrans" presStyleLbl="sibTrans2D1" presStyleIdx="0" presStyleCnt="5"/>
      <dgm:spPr/>
    </dgm:pt>
    <dgm:pt modelId="{03880060-14A4-4EA6-A9BC-C0FC7A89589B}" type="pres">
      <dgm:prSet presAssocID="{EB054BCD-18CB-4CE0-A503-178C62C2CF1C}" presName="connectorText" presStyleLbl="sibTrans2D1" presStyleIdx="0" presStyleCnt="5"/>
      <dgm:spPr/>
    </dgm:pt>
    <dgm:pt modelId="{0A6BDB0A-9328-4478-9ACA-F9242D73F7F1}" type="pres">
      <dgm:prSet presAssocID="{D595B5C8-7FA4-47C5-B917-D2C6ADDE7312}" presName="node" presStyleLbl="node1" presStyleIdx="1" presStyleCnt="6" custScaleX="106831">
        <dgm:presLayoutVars>
          <dgm:bulletEnabled val="1"/>
        </dgm:presLayoutVars>
      </dgm:prSet>
      <dgm:spPr/>
    </dgm:pt>
    <dgm:pt modelId="{B7E79C1F-F9B1-430F-A25E-5C9660FEBAAC}" type="pres">
      <dgm:prSet presAssocID="{0CC660CA-A6B3-45CB-81E2-0CBB048FB3F5}" presName="sibTrans" presStyleLbl="sibTrans2D1" presStyleIdx="1" presStyleCnt="5"/>
      <dgm:spPr/>
    </dgm:pt>
    <dgm:pt modelId="{4DEDAF69-68B5-429A-A92D-3DE86389F1B2}" type="pres">
      <dgm:prSet presAssocID="{0CC660CA-A6B3-45CB-81E2-0CBB048FB3F5}" presName="connectorText" presStyleLbl="sibTrans2D1" presStyleIdx="1" presStyleCnt="5"/>
      <dgm:spPr/>
    </dgm:pt>
    <dgm:pt modelId="{96F33965-5F5B-4260-AE91-22FD25F75497}" type="pres">
      <dgm:prSet presAssocID="{CA109263-ED80-4A2E-A300-8FE06C6F406C}" presName="node" presStyleLbl="node1" presStyleIdx="2" presStyleCnt="6" custScaleX="106831">
        <dgm:presLayoutVars>
          <dgm:bulletEnabled val="1"/>
        </dgm:presLayoutVars>
      </dgm:prSet>
      <dgm:spPr/>
    </dgm:pt>
    <dgm:pt modelId="{9A263754-E505-4034-9C96-5C9B579FDF78}" type="pres">
      <dgm:prSet presAssocID="{97DDDB57-662D-42E8-9025-BB57A04B6C61}" presName="sibTrans" presStyleLbl="sibTrans2D1" presStyleIdx="2" presStyleCnt="5"/>
      <dgm:spPr/>
    </dgm:pt>
    <dgm:pt modelId="{A8E086EF-2098-4562-9668-00E882D40EEC}" type="pres">
      <dgm:prSet presAssocID="{97DDDB57-662D-42E8-9025-BB57A04B6C61}" presName="connectorText" presStyleLbl="sibTrans2D1" presStyleIdx="2" presStyleCnt="5"/>
      <dgm:spPr/>
    </dgm:pt>
    <dgm:pt modelId="{72101288-2936-4537-B036-34EFEB58DB7D}" type="pres">
      <dgm:prSet presAssocID="{79DD6ED9-151C-4D6A-B5DB-8A3A3801756A}" presName="node" presStyleLbl="node1" presStyleIdx="3" presStyleCnt="6" custScaleX="106831">
        <dgm:presLayoutVars>
          <dgm:bulletEnabled val="1"/>
        </dgm:presLayoutVars>
      </dgm:prSet>
      <dgm:spPr/>
    </dgm:pt>
    <dgm:pt modelId="{3F5FD16D-6C99-4CDA-9C3E-46AF33CDA7F7}" type="pres">
      <dgm:prSet presAssocID="{D103B576-69B2-4263-A191-3DCD174684EA}" presName="sibTrans" presStyleLbl="sibTrans2D1" presStyleIdx="3" presStyleCnt="5"/>
      <dgm:spPr/>
    </dgm:pt>
    <dgm:pt modelId="{96B06187-8E78-45E6-BD73-68DCA1816EE2}" type="pres">
      <dgm:prSet presAssocID="{D103B576-69B2-4263-A191-3DCD174684EA}" presName="connectorText" presStyleLbl="sibTrans2D1" presStyleIdx="3" presStyleCnt="5"/>
      <dgm:spPr/>
    </dgm:pt>
    <dgm:pt modelId="{EA4064FE-89FA-4E47-AC26-110149528006}" type="pres">
      <dgm:prSet presAssocID="{AC7350BF-2468-4325-8A31-0E85D7C2E6FE}" presName="node" presStyleLbl="node1" presStyleIdx="4" presStyleCnt="6" custScaleX="106831">
        <dgm:presLayoutVars>
          <dgm:bulletEnabled val="1"/>
        </dgm:presLayoutVars>
      </dgm:prSet>
      <dgm:spPr/>
    </dgm:pt>
    <dgm:pt modelId="{0DE96CFD-E1F5-4FD7-A5E1-44D06E184E07}" type="pres">
      <dgm:prSet presAssocID="{8382C51A-B9F0-4213-9DE1-57736D4BA447}" presName="sibTrans" presStyleLbl="sibTrans2D1" presStyleIdx="4" presStyleCnt="5"/>
      <dgm:spPr/>
    </dgm:pt>
    <dgm:pt modelId="{D6292C19-FC44-4389-B069-761DF9C152E4}" type="pres">
      <dgm:prSet presAssocID="{8382C51A-B9F0-4213-9DE1-57736D4BA447}" presName="connectorText" presStyleLbl="sibTrans2D1" presStyleIdx="4" presStyleCnt="5"/>
      <dgm:spPr/>
    </dgm:pt>
    <dgm:pt modelId="{00F9F828-1C32-40B9-B01C-70383C4BC899}" type="pres">
      <dgm:prSet presAssocID="{27A97CA3-869C-420B-8EA3-A23FC06EE315}" presName="node" presStyleLbl="node1" presStyleIdx="5" presStyleCnt="6" custScaleX="106831">
        <dgm:presLayoutVars>
          <dgm:bulletEnabled val="1"/>
        </dgm:presLayoutVars>
      </dgm:prSet>
      <dgm:spPr/>
    </dgm:pt>
  </dgm:ptLst>
  <dgm:cxnLst>
    <dgm:cxn modelId="{ABBE2025-9BEC-4B29-83AB-B072F89A56CA}" type="presOf" srcId="{0CC660CA-A6B3-45CB-81E2-0CBB048FB3F5}" destId="{B7E79C1F-F9B1-430F-A25E-5C9660FEBAAC}" srcOrd="0" destOrd="0" presId="urn:microsoft.com/office/officeart/2005/8/layout/process2"/>
    <dgm:cxn modelId="{86F75B2D-E426-4B37-8757-7B2F8C6C82B4}" srcId="{6148706D-23CC-4544-9D0B-5E09CB91B3F8}" destId="{AC7350BF-2468-4325-8A31-0E85D7C2E6FE}" srcOrd="4" destOrd="0" parTransId="{13E6A494-DC9D-49A1-9098-15AE7392DC96}" sibTransId="{8382C51A-B9F0-4213-9DE1-57736D4BA447}"/>
    <dgm:cxn modelId="{E7468F2F-2606-49CE-863F-C3710DCEB194}" type="presOf" srcId="{EB054BCD-18CB-4CE0-A503-178C62C2CF1C}" destId="{03880060-14A4-4EA6-A9BC-C0FC7A89589B}" srcOrd="1" destOrd="0" presId="urn:microsoft.com/office/officeart/2005/8/layout/process2"/>
    <dgm:cxn modelId="{3E03AF3E-717B-49AB-8AE4-FCD199FD517F}" type="presOf" srcId="{0CC660CA-A6B3-45CB-81E2-0CBB048FB3F5}" destId="{4DEDAF69-68B5-429A-A92D-3DE86389F1B2}" srcOrd="1" destOrd="0" presId="urn:microsoft.com/office/officeart/2005/8/layout/process2"/>
    <dgm:cxn modelId="{BF4B3A71-225F-4F17-A66C-3B6D75BCE876}" type="presOf" srcId="{79DD6ED9-151C-4D6A-B5DB-8A3A3801756A}" destId="{72101288-2936-4537-B036-34EFEB58DB7D}" srcOrd="0" destOrd="0" presId="urn:microsoft.com/office/officeart/2005/8/layout/process2"/>
    <dgm:cxn modelId="{05D86A73-AF4C-4792-ADD9-B7D1197D1BE3}" type="presOf" srcId="{EB054BCD-18CB-4CE0-A503-178C62C2CF1C}" destId="{5D2993E1-235C-4B35-9D22-77CD7B5D57D0}" srcOrd="0" destOrd="0" presId="urn:microsoft.com/office/officeart/2005/8/layout/process2"/>
    <dgm:cxn modelId="{BA336F73-F473-4257-8458-2F1560C232BB}" type="presOf" srcId="{CA109263-ED80-4A2E-A300-8FE06C6F406C}" destId="{96F33965-5F5B-4260-AE91-22FD25F75497}" srcOrd="0" destOrd="0" presId="urn:microsoft.com/office/officeart/2005/8/layout/process2"/>
    <dgm:cxn modelId="{11FCA275-CF52-4C0A-A408-B183954BDC3D}" type="presOf" srcId="{6148706D-23CC-4544-9D0B-5E09CB91B3F8}" destId="{28C1E3DC-80AF-4541-A866-E8BFA5FBE827}" srcOrd="0" destOrd="0" presId="urn:microsoft.com/office/officeart/2005/8/layout/process2"/>
    <dgm:cxn modelId="{B0732983-3F10-4565-9703-B4C836A92A14}" srcId="{6148706D-23CC-4544-9D0B-5E09CB91B3F8}" destId="{79DD6ED9-151C-4D6A-B5DB-8A3A3801756A}" srcOrd="3" destOrd="0" parTransId="{EB01EE13-2F91-4DA9-BFEA-F59B430FC8B4}" sibTransId="{D103B576-69B2-4263-A191-3DCD174684EA}"/>
    <dgm:cxn modelId="{357D7D89-73DD-4B49-B0D1-11D5A53001C3}" type="presOf" srcId="{D595B5C8-7FA4-47C5-B917-D2C6ADDE7312}" destId="{0A6BDB0A-9328-4478-9ACA-F9242D73F7F1}" srcOrd="0" destOrd="0" presId="urn:microsoft.com/office/officeart/2005/8/layout/process2"/>
    <dgm:cxn modelId="{27305E8B-D44E-498D-825C-E9C69CEE92EA}" srcId="{6148706D-23CC-4544-9D0B-5E09CB91B3F8}" destId="{27A97CA3-869C-420B-8EA3-A23FC06EE315}" srcOrd="5" destOrd="0" parTransId="{471E1B22-B332-43B0-B177-E014C8A4D9EF}" sibTransId="{4A11F7AA-D727-4F47-8936-D57A25913903}"/>
    <dgm:cxn modelId="{38ED589E-F84A-4EF2-AF62-D6392D1737C4}" srcId="{6148706D-23CC-4544-9D0B-5E09CB91B3F8}" destId="{52C09B3B-1652-4193-87D3-F48D5BFEF2DA}" srcOrd="0" destOrd="0" parTransId="{6D11CC44-9484-4C0C-9ED1-F4A0E34F5F83}" sibTransId="{EB054BCD-18CB-4CE0-A503-178C62C2CF1C}"/>
    <dgm:cxn modelId="{8B8637A5-B812-4CB3-9DDD-42FB93EC82A3}" type="presOf" srcId="{27A97CA3-869C-420B-8EA3-A23FC06EE315}" destId="{00F9F828-1C32-40B9-B01C-70383C4BC899}" srcOrd="0" destOrd="0" presId="urn:microsoft.com/office/officeart/2005/8/layout/process2"/>
    <dgm:cxn modelId="{311065A6-0323-472E-9297-9B561A4BA093}" type="presOf" srcId="{D103B576-69B2-4263-A191-3DCD174684EA}" destId="{3F5FD16D-6C99-4CDA-9C3E-46AF33CDA7F7}" srcOrd="0" destOrd="0" presId="urn:microsoft.com/office/officeart/2005/8/layout/process2"/>
    <dgm:cxn modelId="{600979A6-42C4-426E-BF0F-CE12B3BB7BCD}" type="presOf" srcId="{8382C51A-B9F0-4213-9DE1-57736D4BA447}" destId="{0DE96CFD-E1F5-4FD7-A5E1-44D06E184E07}" srcOrd="0" destOrd="0" presId="urn:microsoft.com/office/officeart/2005/8/layout/process2"/>
    <dgm:cxn modelId="{4542F9A9-9F29-413E-8887-846D9982BCF3}" type="presOf" srcId="{D103B576-69B2-4263-A191-3DCD174684EA}" destId="{96B06187-8E78-45E6-BD73-68DCA1816EE2}" srcOrd="1" destOrd="0" presId="urn:microsoft.com/office/officeart/2005/8/layout/process2"/>
    <dgm:cxn modelId="{FF0C7CAD-DC99-41AC-89AE-F700B29097E4}" type="presOf" srcId="{97DDDB57-662D-42E8-9025-BB57A04B6C61}" destId="{A8E086EF-2098-4562-9668-00E882D40EEC}" srcOrd="1" destOrd="0" presId="urn:microsoft.com/office/officeart/2005/8/layout/process2"/>
    <dgm:cxn modelId="{BCFE78DA-693E-4D05-99F7-5F8D1F93A9A5}" type="presOf" srcId="{AC7350BF-2468-4325-8A31-0E85D7C2E6FE}" destId="{EA4064FE-89FA-4E47-AC26-110149528006}" srcOrd="0" destOrd="0" presId="urn:microsoft.com/office/officeart/2005/8/layout/process2"/>
    <dgm:cxn modelId="{8BD424DF-D003-40F1-8D8E-73969EB731CF}" srcId="{6148706D-23CC-4544-9D0B-5E09CB91B3F8}" destId="{CA109263-ED80-4A2E-A300-8FE06C6F406C}" srcOrd="2" destOrd="0" parTransId="{2E04961D-7858-426A-AAE0-B0664996287E}" sibTransId="{97DDDB57-662D-42E8-9025-BB57A04B6C61}"/>
    <dgm:cxn modelId="{528E21E0-93A6-4B72-B9D5-20ACF52F9E9B}" type="presOf" srcId="{97DDDB57-662D-42E8-9025-BB57A04B6C61}" destId="{9A263754-E505-4034-9C96-5C9B579FDF78}" srcOrd="0" destOrd="0" presId="urn:microsoft.com/office/officeart/2005/8/layout/process2"/>
    <dgm:cxn modelId="{65F626E8-6F44-4E1F-A9D9-967BE5C90E49}" type="presOf" srcId="{8382C51A-B9F0-4213-9DE1-57736D4BA447}" destId="{D6292C19-FC44-4389-B069-761DF9C152E4}" srcOrd="1" destOrd="0" presId="urn:microsoft.com/office/officeart/2005/8/layout/process2"/>
    <dgm:cxn modelId="{D41FB0ED-CE32-4291-AD7E-91CC5504C277}" type="presOf" srcId="{52C09B3B-1652-4193-87D3-F48D5BFEF2DA}" destId="{87FF260C-2CCA-48D3-ABEB-5AD5D5097A52}" srcOrd="0" destOrd="0" presId="urn:microsoft.com/office/officeart/2005/8/layout/process2"/>
    <dgm:cxn modelId="{C2F7E4F2-2E3F-4067-AC7C-7AB3C0B6FF85}" srcId="{6148706D-23CC-4544-9D0B-5E09CB91B3F8}" destId="{D595B5C8-7FA4-47C5-B917-D2C6ADDE7312}" srcOrd="1" destOrd="0" parTransId="{7F96E5D0-607B-4248-956A-3105B7883966}" sibTransId="{0CC660CA-A6B3-45CB-81E2-0CBB048FB3F5}"/>
    <dgm:cxn modelId="{309814E1-02B3-4FD6-B602-275A6999AB16}" type="presParOf" srcId="{28C1E3DC-80AF-4541-A866-E8BFA5FBE827}" destId="{87FF260C-2CCA-48D3-ABEB-5AD5D5097A52}" srcOrd="0" destOrd="0" presId="urn:microsoft.com/office/officeart/2005/8/layout/process2"/>
    <dgm:cxn modelId="{3228E40A-5370-45D7-A6E8-4D7B55335361}" type="presParOf" srcId="{28C1E3DC-80AF-4541-A866-E8BFA5FBE827}" destId="{5D2993E1-235C-4B35-9D22-77CD7B5D57D0}" srcOrd="1" destOrd="0" presId="urn:microsoft.com/office/officeart/2005/8/layout/process2"/>
    <dgm:cxn modelId="{0B1D6A78-707B-434D-921E-2E730D1D2A8A}" type="presParOf" srcId="{5D2993E1-235C-4B35-9D22-77CD7B5D57D0}" destId="{03880060-14A4-4EA6-A9BC-C0FC7A89589B}" srcOrd="0" destOrd="0" presId="urn:microsoft.com/office/officeart/2005/8/layout/process2"/>
    <dgm:cxn modelId="{D01AECB5-3FBC-4FAE-A919-E1701C4B3825}" type="presParOf" srcId="{28C1E3DC-80AF-4541-A866-E8BFA5FBE827}" destId="{0A6BDB0A-9328-4478-9ACA-F9242D73F7F1}" srcOrd="2" destOrd="0" presId="urn:microsoft.com/office/officeart/2005/8/layout/process2"/>
    <dgm:cxn modelId="{4CACDB49-FE34-4F68-967C-4F24D9C1D9F8}" type="presParOf" srcId="{28C1E3DC-80AF-4541-A866-E8BFA5FBE827}" destId="{B7E79C1F-F9B1-430F-A25E-5C9660FEBAAC}" srcOrd="3" destOrd="0" presId="urn:microsoft.com/office/officeart/2005/8/layout/process2"/>
    <dgm:cxn modelId="{9A98220C-DFAF-4465-A2B1-8A6063A8B081}" type="presParOf" srcId="{B7E79C1F-F9B1-430F-A25E-5C9660FEBAAC}" destId="{4DEDAF69-68B5-429A-A92D-3DE86389F1B2}" srcOrd="0" destOrd="0" presId="urn:microsoft.com/office/officeart/2005/8/layout/process2"/>
    <dgm:cxn modelId="{A29CF5CC-8988-4F09-B36B-A169A2871546}" type="presParOf" srcId="{28C1E3DC-80AF-4541-A866-E8BFA5FBE827}" destId="{96F33965-5F5B-4260-AE91-22FD25F75497}" srcOrd="4" destOrd="0" presId="urn:microsoft.com/office/officeart/2005/8/layout/process2"/>
    <dgm:cxn modelId="{C8CF2234-821D-49B6-8A98-84FA4D4831D1}" type="presParOf" srcId="{28C1E3DC-80AF-4541-A866-E8BFA5FBE827}" destId="{9A263754-E505-4034-9C96-5C9B579FDF78}" srcOrd="5" destOrd="0" presId="urn:microsoft.com/office/officeart/2005/8/layout/process2"/>
    <dgm:cxn modelId="{25C86E4A-39F1-4139-ADCC-373EE4BDD580}" type="presParOf" srcId="{9A263754-E505-4034-9C96-5C9B579FDF78}" destId="{A8E086EF-2098-4562-9668-00E882D40EEC}" srcOrd="0" destOrd="0" presId="urn:microsoft.com/office/officeart/2005/8/layout/process2"/>
    <dgm:cxn modelId="{1FF876C6-DA7B-410C-8F89-14737A9C3D52}" type="presParOf" srcId="{28C1E3DC-80AF-4541-A866-E8BFA5FBE827}" destId="{72101288-2936-4537-B036-34EFEB58DB7D}" srcOrd="6" destOrd="0" presId="urn:microsoft.com/office/officeart/2005/8/layout/process2"/>
    <dgm:cxn modelId="{90E28AC7-3E96-4E4E-A051-B89E89E8D8F5}" type="presParOf" srcId="{28C1E3DC-80AF-4541-A866-E8BFA5FBE827}" destId="{3F5FD16D-6C99-4CDA-9C3E-46AF33CDA7F7}" srcOrd="7" destOrd="0" presId="urn:microsoft.com/office/officeart/2005/8/layout/process2"/>
    <dgm:cxn modelId="{68B4AF85-EFA5-4813-B9DE-24C8039D6D88}" type="presParOf" srcId="{3F5FD16D-6C99-4CDA-9C3E-46AF33CDA7F7}" destId="{96B06187-8E78-45E6-BD73-68DCA1816EE2}" srcOrd="0" destOrd="0" presId="urn:microsoft.com/office/officeart/2005/8/layout/process2"/>
    <dgm:cxn modelId="{1A364BCF-FEF6-4FEE-8EBF-497D8EF3F230}" type="presParOf" srcId="{28C1E3DC-80AF-4541-A866-E8BFA5FBE827}" destId="{EA4064FE-89FA-4E47-AC26-110149528006}" srcOrd="8" destOrd="0" presId="urn:microsoft.com/office/officeart/2005/8/layout/process2"/>
    <dgm:cxn modelId="{4C2AF13A-5152-4232-9F7F-3815CD535511}" type="presParOf" srcId="{28C1E3DC-80AF-4541-A866-E8BFA5FBE827}" destId="{0DE96CFD-E1F5-4FD7-A5E1-44D06E184E07}" srcOrd="9" destOrd="0" presId="urn:microsoft.com/office/officeart/2005/8/layout/process2"/>
    <dgm:cxn modelId="{0F51C810-5BFF-40C3-8B5F-5822953C7E86}" type="presParOf" srcId="{0DE96CFD-E1F5-4FD7-A5E1-44D06E184E07}" destId="{D6292C19-FC44-4389-B069-761DF9C152E4}" srcOrd="0" destOrd="0" presId="urn:microsoft.com/office/officeart/2005/8/layout/process2"/>
    <dgm:cxn modelId="{641BB5CD-DD4C-4219-BEFA-CE96B045A51C}" type="presParOf" srcId="{28C1E3DC-80AF-4541-A866-E8BFA5FBE827}" destId="{00F9F828-1C32-40B9-B01C-70383C4BC899}" srcOrd="10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7FF260C-2CCA-48D3-ABEB-5AD5D5097A52}">
      <dsp:nvSpPr>
        <dsp:cNvPr id="0" name=""/>
        <dsp:cNvSpPr/>
      </dsp:nvSpPr>
      <dsp:spPr>
        <a:xfrm>
          <a:off x="2170072" y="1506"/>
          <a:ext cx="1645657" cy="44650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linical Operational Team Manager - Band 7 x 1 WTE</a:t>
          </a:r>
        </a:p>
      </dsp:txBody>
      <dsp:txXfrm>
        <a:off x="2183150" y="14584"/>
        <a:ext cx="1619501" cy="420345"/>
      </dsp:txXfrm>
    </dsp:sp>
    <dsp:sp modelId="{5D2993E1-235C-4B35-9D22-77CD7B5D57D0}">
      <dsp:nvSpPr>
        <dsp:cNvPr id="0" name=""/>
        <dsp:cNvSpPr/>
      </dsp:nvSpPr>
      <dsp:spPr>
        <a:xfrm rot="5400000">
          <a:off x="2909182" y="459170"/>
          <a:ext cx="167438" cy="20092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-5400000">
        <a:off x="2932624" y="475914"/>
        <a:ext cx="120555" cy="117207"/>
      </dsp:txXfrm>
    </dsp:sp>
    <dsp:sp modelId="{0A6BDB0A-9328-4478-9ACA-F9242D73F7F1}">
      <dsp:nvSpPr>
        <dsp:cNvPr id="0" name=""/>
        <dsp:cNvSpPr/>
      </dsp:nvSpPr>
      <dsp:spPr>
        <a:xfrm>
          <a:off x="2170072" y="671259"/>
          <a:ext cx="1645657" cy="446501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bg2">
              <a:lumMod val="9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</a:rPr>
            <a:t>Deputy Team Leader - Band 6 x 4 WTE</a:t>
          </a:r>
        </a:p>
      </dsp:txBody>
      <dsp:txXfrm>
        <a:off x="2183150" y="684337"/>
        <a:ext cx="1619501" cy="420345"/>
      </dsp:txXfrm>
    </dsp:sp>
    <dsp:sp modelId="{B7E79C1F-F9B1-430F-A25E-5C9660FEBAAC}">
      <dsp:nvSpPr>
        <dsp:cNvPr id="0" name=""/>
        <dsp:cNvSpPr/>
      </dsp:nvSpPr>
      <dsp:spPr>
        <a:xfrm rot="5400000">
          <a:off x="2909182" y="1128923"/>
          <a:ext cx="167438" cy="20092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-5400000">
        <a:off x="2932624" y="1145667"/>
        <a:ext cx="120555" cy="117207"/>
      </dsp:txXfrm>
    </dsp:sp>
    <dsp:sp modelId="{96F33965-5F5B-4260-AE91-22FD25F75497}">
      <dsp:nvSpPr>
        <dsp:cNvPr id="0" name=""/>
        <dsp:cNvSpPr/>
      </dsp:nvSpPr>
      <dsp:spPr>
        <a:xfrm>
          <a:off x="2170072" y="1341011"/>
          <a:ext cx="1645657" cy="446501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bg2">
              <a:lumMod val="9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</a:rPr>
            <a:t>Triage Nurse - Band 6 x 1 WTE</a:t>
          </a:r>
        </a:p>
      </dsp:txBody>
      <dsp:txXfrm>
        <a:off x="2183150" y="1354089"/>
        <a:ext cx="1619501" cy="420345"/>
      </dsp:txXfrm>
    </dsp:sp>
    <dsp:sp modelId="{9A263754-E505-4034-9C96-5C9B579FDF78}">
      <dsp:nvSpPr>
        <dsp:cNvPr id="0" name=""/>
        <dsp:cNvSpPr/>
      </dsp:nvSpPr>
      <dsp:spPr>
        <a:xfrm rot="5400000">
          <a:off x="2909182" y="1798675"/>
          <a:ext cx="167438" cy="20092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-5400000">
        <a:off x="2932624" y="1815419"/>
        <a:ext cx="120555" cy="117207"/>
      </dsp:txXfrm>
    </dsp:sp>
    <dsp:sp modelId="{72101288-2936-4537-B036-34EFEB58DB7D}">
      <dsp:nvSpPr>
        <dsp:cNvPr id="0" name=""/>
        <dsp:cNvSpPr/>
      </dsp:nvSpPr>
      <dsp:spPr>
        <a:xfrm>
          <a:off x="2170072" y="2010763"/>
          <a:ext cx="1645657" cy="446501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bg2">
              <a:lumMod val="9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</a:rPr>
            <a:t>Community Staff Nurse - Band 5 x 6 WTE</a:t>
          </a:r>
        </a:p>
      </dsp:txBody>
      <dsp:txXfrm>
        <a:off x="2183150" y="2023841"/>
        <a:ext cx="1619501" cy="420345"/>
      </dsp:txXfrm>
    </dsp:sp>
    <dsp:sp modelId="{3F5FD16D-6C99-4CDA-9C3E-46AF33CDA7F7}">
      <dsp:nvSpPr>
        <dsp:cNvPr id="0" name=""/>
        <dsp:cNvSpPr/>
      </dsp:nvSpPr>
      <dsp:spPr>
        <a:xfrm rot="5400000">
          <a:off x="2909182" y="2468427"/>
          <a:ext cx="167438" cy="20092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-5400000">
        <a:off x="2932624" y="2485171"/>
        <a:ext cx="120555" cy="117207"/>
      </dsp:txXfrm>
    </dsp:sp>
    <dsp:sp modelId="{EA4064FE-89FA-4E47-AC26-110149528006}">
      <dsp:nvSpPr>
        <dsp:cNvPr id="0" name=""/>
        <dsp:cNvSpPr/>
      </dsp:nvSpPr>
      <dsp:spPr>
        <a:xfrm>
          <a:off x="2170072" y="2680516"/>
          <a:ext cx="1645657" cy="446501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bg2">
              <a:lumMod val="9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</a:rPr>
            <a:t>Nurse Associate - Band 4 x 6 WTE</a:t>
          </a:r>
        </a:p>
      </dsp:txBody>
      <dsp:txXfrm>
        <a:off x="2183150" y="2693594"/>
        <a:ext cx="1619501" cy="420345"/>
      </dsp:txXfrm>
    </dsp:sp>
    <dsp:sp modelId="{0DE96CFD-E1F5-4FD7-A5E1-44D06E184E07}">
      <dsp:nvSpPr>
        <dsp:cNvPr id="0" name=""/>
        <dsp:cNvSpPr/>
      </dsp:nvSpPr>
      <dsp:spPr>
        <a:xfrm rot="5400000">
          <a:off x="2909182" y="3138180"/>
          <a:ext cx="167438" cy="20092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 rot="-5400000">
        <a:off x="2932624" y="3154924"/>
        <a:ext cx="120555" cy="117207"/>
      </dsp:txXfrm>
    </dsp:sp>
    <dsp:sp modelId="{00F9F828-1C32-40B9-B01C-70383C4BC899}">
      <dsp:nvSpPr>
        <dsp:cNvPr id="0" name=""/>
        <dsp:cNvSpPr/>
      </dsp:nvSpPr>
      <dsp:spPr>
        <a:xfrm>
          <a:off x="2170072" y="3350268"/>
          <a:ext cx="1645657" cy="446501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bg2">
              <a:lumMod val="9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</a:rPr>
            <a:t>Healthcare Assistant - Band 3 x 3 WTE</a:t>
          </a:r>
        </a:p>
      </dsp:txBody>
      <dsp:txXfrm>
        <a:off x="2183150" y="3363346"/>
        <a:ext cx="1619501" cy="4203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56098-B57C-4FDF-96D3-65033FC08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ask</dc:creator>
  <cp:keywords/>
  <dc:description/>
  <cp:lastModifiedBy>Sophie Pask</cp:lastModifiedBy>
  <cp:revision>2</cp:revision>
  <dcterms:created xsi:type="dcterms:W3CDTF">2026-04-09T08:53:00Z</dcterms:created>
  <dcterms:modified xsi:type="dcterms:W3CDTF">2026-04-09T08:53:00Z</dcterms:modified>
</cp:coreProperties>
</file>